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3C2" w:rsidRPr="00E01623" w:rsidRDefault="00E55AE7" w:rsidP="0086772B">
      <w:pPr>
        <w:spacing w:line="480" w:lineRule="auto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 xml:space="preserve">S1 </w:t>
      </w:r>
      <w:r w:rsidR="000B0DE3" w:rsidRPr="004B0CCD">
        <w:rPr>
          <w:rFonts w:cs="Times New Roman"/>
          <w:b/>
          <w:szCs w:val="24"/>
        </w:rPr>
        <w:t>Table</w:t>
      </w:r>
      <w:r w:rsidR="004B0CCD" w:rsidRPr="004B0CCD">
        <w:rPr>
          <w:rFonts w:cs="Times New Roman"/>
          <w:b/>
          <w:szCs w:val="24"/>
        </w:rPr>
        <w:t>.</w:t>
      </w:r>
      <w:proofErr w:type="gramEnd"/>
      <w:r w:rsidR="001C0F51" w:rsidRPr="004B0CCD">
        <w:rPr>
          <w:rFonts w:cs="Times New Roman"/>
          <w:b/>
          <w:szCs w:val="24"/>
        </w:rPr>
        <w:t xml:space="preserve"> </w:t>
      </w:r>
      <w:r w:rsidR="00EB479E" w:rsidRPr="004B0CCD">
        <w:rPr>
          <w:rFonts w:cs="Times New Roman"/>
          <w:b/>
          <w:szCs w:val="24"/>
        </w:rPr>
        <w:t xml:space="preserve">Habitat variables </w:t>
      </w:r>
      <w:r w:rsidR="00374EF3" w:rsidRPr="004B0CCD">
        <w:rPr>
          <w:rFonts w:cs="Times New Roman"/>
          <w:b/>
          <w:szCs w:val="24"/>
        </w:rPr>
        <w:t>(21</w:t>
      </w:r>
      <w:r w:rsidR="004354AF" w:rsidRPr="004B0CCD">
        <w:rPr>
          <w:rFonts w:cs="Times New Roman"/>
          <w:b/>
          <w:szCs w:val="24"/>
        </w:rPr>
        <w:t>1</w:t>
      </w:r>
      <w:r w:rsidR="001C0F51" w:rsidRPr="004B0CCD">
        <w:rPr>
          <w:rFonts w:cs="Times New Roman"/>
          <w:b/>
          <w:szCs w:val="24"/>
        </w:rPr>
        <w:t xml:space="preserve"> variables) </w:t>
      </w:r>
      <w:r w:rsidR="00EB479E" w:rsidRPr="004B0CCD">
        <w:rPr>
          <w:rFonts w:cs="Times New Roman"/>
          <w:b/>
          <w:szCs w:val="24"/>
        </w:rPr>
        <w:t xml:space="preserve">considered in the construction of Williamson’s sapsucker nest </w:t>
      </w:r>
      <w:r w:rsidR="00BE304B">
        <w:rPr>
          <w:rFonts w:cs="Times New Roman"/>
          <w:b/>
          <w:szCs w:val="24"/>
        </w:rPr>
        <w:t xml:space="preserve">territory </w:t>
      </w:r>
      <w:r w:rsidR="00EB479E" w:rsidRPr="004B0CCD">
        <w:rPr>
          <w:rFonts w:cs="Times New Roman"/>
          <w:b/>
          <w:szCs w:val="24"/>
        </w:rPr>
        <w:t xml:space="preserve">selection models, prior to </w:t>
      </w:r>
      <w:r w:rsidR="001C0F51" w:rsidRPr="004B0CCD">
        <w:rPr>
          <w:rFonts w:cs="Times New Roman"/>
          <w:b/>
          <w:szCs w:val="24"/>
        </w:rPr>
        <w:t>variable reduction.</w:t>
      </w:r>
      <w:r w:rsidR="00C47553" w:rsidRPr="004B0CCD">
        <w:rPr>
          <w:rFonts w:cs="Times New Roman"/>
          <w:b/>
          <w:szCs w:val="24"/>
        </w:rPr>
        <w:t xml:space="preserve"> </w:t>
      </w:r>
      <w:r w:rsidR="009D5BFA" w:rsidRPr="00E01623">
        <w:rPr>
          <w:rFonts w:cs="Times New Roman"/>
          <w:szCs w:val="24"/>
        </w:rPr>
        <w:t>All</w:t>
      </w:r>
      <w:r w:rsidR="00C47553" w:rsidRPr="00E01623">
        <w:rPr>
          <w:rFonts w:cs="Times New Roman"/>
          <w:szCs w:val="24"/>
        </w:rPr>
        <w:t xml:space="preserve"> GIS variables</w:t>
      </w:r>
      <w:r w:rsidR="009D5BFA" w:rsidRPr="00E01623">
        <w:rPr>
          <w:rFonts w:cs="Times New Roman"/>
          <w:szCs w:val="24"/>
        </w:rPr>
        <w:t xml:space="preserve"> are repeated for the 225m, 400m and 800m scales</w:t>
      </w:r>
      <w:r w:rsidR="00AC4DD4" w:rsidRPr="00E01623">
        <w:rPr>
          <w:rFonts w:cs="Times New Roman"/>
          <w:szCs w:val="24"/>
        </w:rPr>
        <w:t>, with t</w:t>
      </w:r>
      <w:r w:rsidR="00AC4DD4" w:rsidRPr="00C10E21">
        <w:rPr>
          <w:rFonts w:cs="Times New Roman"/>
          <w:szCs w:val="24"/>
        </w:rPr>
        <w:t>he exception</w:t>
      </w:r>
      <w:r w:rsidR="007777BA" w:rsidRPr="00C10E21">
        <w:rPr>
          <w:rFonts w:cs="Times New Roman"/>
          <w:szCs w:val="24"/>
        </w:rPr>
        <w:t>s</w:t>
      </w:r>
      <w:r w:rsidR="00AC4DD4" w:rsidRPr="00C10E21">
        <w:rPr>
          <w:rFonts w:cs="Times New Roman"/>
          <w:szCs w:val="24"/>
        </w:rPr>
        <w:t xml:space="preserve"> of </w:t>
      </w:r>
      <w:r w:rsidR="004354AF" w:rsidRPr="00C10E21">
        <w:rPr>
          <w:rFonts w:cs="Times New Roman"/>
          <w:color w:val="000000"/>
          <w:szCs w:val="24"/>
        </w:rPr>
        <w:t xml:space="preserve">CROWNGT15_225, MaxCRNGT15225, MNCRN15225, </w:t>
      </w:r>
      <w:r w:rsidR="00AC4DD4" w:rsidRPr="00C10E21">
        <w:rPr>
          <w:rFonts w:cs="Times New Roman"/>
          <w:szCs w:val="24"/>
        </w:rPr>
        <w:t>DIST_</w:t>
      </w:r>
      <w:r w:rsidR="00AC4DD4" w:rsidRPr="00E01623">
        <w:rPr>
          <w:rFonts w:cs="Times New Roman"/>
          <w:szCs w:val="24"/>
        </w:rPr>
        <w:t>TO_AGE_80 and DIST_to_OPEN_LT40y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60"/>
      </w:tblPr>
      <w:tblGrid>
        <w:gridCol w:w="2281"/>
        <w:gridCol w:w="1293"/>
        <w:gridCol w:w="5846"/>
      </w:tblGrid>
      <w:tr w:rsidR="00DC42C4" w:rsidRPr="00E01623" w:rsidTr="004B0CCD">
        <w:trPr>
          <w:cantSplit/>
          <w:trHeight w:val="290"/>
          <w:tblHeader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Variable code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Variable type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Variable name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S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A17B4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small live trees (</w:t>
            </w:r>
            <w:r w:rsidR="00A17B41" w:rsidRPr="00E01623">
              <w:rPr>
                <w:rFonts w:cs="Times New Roman"/>
                <w:color w:val="000000"/>
                <w:sz w:val="20"/>
                <w:szCs w:val="20"/>
              </w:rPr>
              <w:t>DBH 7.5-1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 xml:space="preserve"> large live trees (DBH</w:t>
            </w:r>
            <w:r w:rsidR="00A17B41" w:rsidRPr="00E01623">
              <w:rPr>
                <w:rFonts w:cs="Times New Roman"/>
                <w:color w:val="000000"/>
                <w:sz w:val="20"/>
                <w:szCs w:val="20"/>
              </w:rPr>
              <w:t xml:space="preserve"> 17.5-57.4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V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 xml:space="preserve"> of very large live trees (DBH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 xml:space="preserve">f merchantable live trees (DBH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GT8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all live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SN_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arge snags (22.5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SN_V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very large snags (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5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SN_AL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all snags (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22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ST_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arge stumps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 xml:space="preserve"> (22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ST_V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very large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 xml:space="preserve"> stumps (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ST_AL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all stumps (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22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V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very l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arge trees, snags, and stumps (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STUMPS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Cut stumps present (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22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10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ive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&lt;12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15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ive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12.5-1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20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ive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17.5-22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25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ive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22.5-2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30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ive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27.5-32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35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ive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32.5-3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40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ive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37.5-42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45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ive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42.5-4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50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ive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47.5-52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55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ive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52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60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ive trees (DBH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 xml:space="preserve"> 57.5-62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65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ive trees (DBH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 xml:space="preserve"> 62.5-6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70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of live trees (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6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At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ive trembling aspen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_LT_OT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 xml:space="preserve">other species of live trees (DBH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Fd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ive Douglas-fir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Lw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ive western larch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Pl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 xml:space="preserve">live lodgepole pine trees (DBH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Py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</w:t>
            </w:r>
            <w:r w:rsidR="005E286E" w:rsidRPr="00E01623">
              <w:rPr>
                <w:rFonts w:cs="Times New Roman"/>
                <w:color w:val="000000"/>
                <w:sz w:val="20"/>
                <w:szCs w:val="20"/>
              </w:rPr>
              <w:t xml:space="preserve">live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 xml:space="preserve"> pine trees (DBH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 w:rsidP="00D84B1C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_LT_S</w:t>
            </w:r>
          </w:p>
        </w:tc>
        <w:tc>
          <w:tcPr>
            <w:tcW w:w="1293" w:type="dxa"/>
          </w:tcPr>
          <w:p w:rsidR="00FE603F" w:rsidRPr="00E01623" w:rsidRDefault="00FE603F" w:rsidP="00D84B1C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live hybrid spruce trees (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 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FE603F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_LT_B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ive subalpine fir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lastRenderedPageBreak/>
              <w:t>P_LT_FdLw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ive Douglas-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fir and western larch trees (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FAPy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ive Dou</w:t>
            </w:r>
            <w:r w:rsidR="005E286E" w:rsidRPr="00E01623">
              <w:rPr>
                <w:rFonts w:cs="Times New Roman"/>
                <w:color w:val="000000"/>
                <w:sz w:val="20"/>
                <w:szCs w:val="20"/>
              </w:rPr>
              <w:t xml:space="preserve">glas-fir, trembling aspen, and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pine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 xml:space="preserve">DBH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_LT_APO</w:t>
            </w:r>
          </w:p>
        </w:tc>
        <w:tc>
          <w:tcPr>
            <w:tcW w:w="1293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5E286E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live trembling aspen,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 xml:space="preserve"> pine, and other tree speci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1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_LT_SPB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D37106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ive hybrid spruce, lodgepole pine, and subalpine fir trees (</w:t>
            </w:r>
            <w:r w:rsidR="00D37106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37106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L_At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arge live trembling aspen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17.5-57.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_LT_L_OT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other species of large live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17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L_Fd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arge live Douglas-fir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17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L_Lw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arge live western larch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17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L_Pl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arge live lodgepole pine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17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L_Py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5E286E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large live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 xml:space="preserve"> pine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17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_LT_L_S</w:t>
            </w:r>
          </w:p>
        </w:tc>
        <w:tc>
          <w:tcPr>
            <w:tcW w:w="1293" w:type="dxa"/>
          </w:tcPr>
          <w:p w:rsidR="00FE603F" w:rsidRPr="00E01623" w:rsidRDefault="00FE603F" w:rsidP="00D84B1C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arge live hybrid spruce trees (DBH 17.5-57.4 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_LT_L_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arge live subalpine fir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17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VL_At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very large live trembling aspen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 xml:space="preserve">DBH </w:t>
            </w:r>
            <w:r w:rsidR="00662595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_LT_VL_OT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other species of very large live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662595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VL_Fd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very large live Douglas-fir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 xml:space="preserve">DBH </w:t>
            </w:r>
            <w:r w:rsidR="00662595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VL_Lw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very large live western larch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662595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VL_Pl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very large live lodgepole pine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 xml:space="preserve">DBH </w:t>
            </w:r>
            <w:r w:rsidR="00662595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T_VL_Py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5E286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very large live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pine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 xml:space="preserve">DBH </w:t>
            </w:r>
            <w:r w:rsidR="00662595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_LT_VL_S</w:t>
            </w:r>
          </w:p>
        </w:tc>
        <w:tc>
          <w:tcPr>
            <w:tcW w:w="1293" w:type="dxa"/>
          </w:tcPr>
          <w:p w:rsidR="00FE603F" w:rsidRPr="00E01623" w:rsidRDefault="00FE603F" w:rsidP="00D84B1C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very large live hybrid spruce trees (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 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_LT_VL_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very large live subalpine fir trees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662595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CAVW_NP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possible nest trees in the nest patch (no./ha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CAVW_REST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possible nest trees in the remaining 1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ha (no./ha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CAVW_SUM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ty of possible nest trees in 16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ha (no./ha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CAV_WTOT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total possible + nest tree (0.0625/ha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CAV_NON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trees or snags with cavities but not suitable for Williamson's sapsucker (no./ha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CAV_AL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all trees or snags with cavities not including nest tree (0.0625/ha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CAV_TOT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all trees or snags with cavities including nest tree (0.0625/ha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G_AL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of all logs (no./ha, LED </w:t>
            </w:r>
            <w:r w:rsidR="00662595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22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G_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large logs (no./ha, LED 22.5-57.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cm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G_V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 xml:space="preserve">f very large logs (no./ha, LED </w:t>
            </w:r>
            <w:r w:rsidR="00662595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cm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V_LG_S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Volume of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 xml:space="preserve"> small logs (m3/ha, LED 7.5-22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V_LG_PT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Log volume using plot method (m3/ha, LED </w:t>
            </w:r>
            <w:r w:rsidR="00662595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22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V_LG_IN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Log volume using intercept method (m3/ha, LED </w:t>
            </w:r>
            <w:r w:rsidR="00662595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22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V_LG_MN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Log volume using mean of plot and intercept methods (m3/ha, LED </w:t>
            </w:r>
            <w:r w:rsidR="00662595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22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V_LG_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Volume of 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large logs (m3/ha, LED 22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V_LG_VL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Volume of very large logs (m3/ha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 xml:space="preserve">, LED </w:t>
            </w:r>
            <w:r w:rsidR="00662595"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G_Fd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Douglas-fir in log volume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P_LG_Lw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western larch in log volume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lastRenderedPageBreak/>
              <w:t>P_LG_Py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5E286E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pine in log volume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_LG_OT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other tree species in log volume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At_GT37_5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f aspen suitable for nesting (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&gt;3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L_Fd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large live Douglas-fir trees (no./ha, 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17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L_othersap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of large coniferous trees as putative sap trees (no./ha, 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17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L_Lw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large live western larch trees (no./ha, 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17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L_At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large live trembling aspen trees (no./ha, 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17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L_Pl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large live lodgepole pine trees (no./ha, 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17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L_Py</w:t>
            </w:r>
            <w:proofErr w:type="spellEnd"/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5E286E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large live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 xml:space="preserve"> pine trees (no./ha, 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17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DC42C4"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DC42C4" w:rsidRPr="00E01623" w:rsidTr="004B0CCD">
        <w:trPr>
          <w:cantSplit/>
          <w:trHeight w:val="290"/>
        </w:trPr>
        <w:tc>
          <w:tcPr>
            <w:tcW w:w="2281" w:type="dxa"/>
          </w:tcPr>
          <w:p w:rsidR="00DC42C4" w:rsidRPr="00E01623" w:rsidRDefault="00DC42C4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L_S</w:t>
            </w:r>
          </w:p>
        </w:tc>
        <w:tc>
          <w:tcPr>
            <w:tcW w:w="1293" w:type="dxa"/>
          </w:tcPr>
          <w:p w:rsidR="00DC42C4" w:rsidRPr="00E01623" w:rsidRDefault="00DC42C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DC42C4" w:rsidRPr="00E01623" w:rsidRDefault="00DC42C4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</w:t>
            </w:r>
            <w:r w:rsidR="00FE603F" w:rsidRPr="00E01623">
              <w:rPr>
                <w:rFonts w:cs="Times New Roman"/>
                <w:color w:val="000000"/>
                <w:sz w:val="20"/>
                <w:szCs w:val="20"/>
              </w:rPr>
              <w:t xml:space="preserve">ty large live hybrid spruce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trees (no./ha, </w:t>
            </w:r>
            <w:r w:rsidR="00662595" w:rsidRPr="00E01623">
              <w:rPr>
                <w:rFonts w:cs="Times New Roman"/>
                <w:color w:val="000000"/>
                <w:sz w:val="20"/>
                <w:szCs w:val="20"/>
              </w:rPr>
              <w:t>DBH 17.5-57.4</w:t>
            </w:r>
            <w:r w:rsidR="007777BA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 w:rsidP="00D84B1C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L_B</w:t>
            </w:r>
          </w:p>
        </w:tc>
        <w:tc>
          <w:tcPr>
            <w:tcW w:w="1293" w:type="dxa"/>
          </w:tcPr>
          <w:p w:rsidR="00FE603F" w:rsidRPr="00E01623" w:rsidRDefault="00FE603F" w:rsidP="00D84B1C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large live subalpine fir trees (no./ha, DBH 17.5-57.4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L_OT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ensity other species of large live trees (no./ha, DBH 17.5-57.4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conif</w:t>
            </w:r>
            <w:proofErr w:type="spellEnd"/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live coniferous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Lw</w:t>
            </w:r>
            <w:proofErr w:type="spellEnd"/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live western larch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At</w:t>
            </w:r>
            <w:proofErr w:type="spellEnd"/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live trembling aspen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Fd</w:t>
            </w:r>
            <w:proofErr w:type="spellEnd"/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live Douglas-fir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Pl</w:t>
            </w:r>
            <w:proofErr w:type="spellEnd"/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live lodgepole pine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Py</w:t>
            </w:r>
            <w:proofErr w:type="spellEnd"/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live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pine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S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live hybrid spruce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 w:rsidP="00D84B1C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B</w:t>
            </w:r>
          </w:p>
        </w:tc>
        <w:tc>
          <w:tcPr>
            <w:tcW w:w="1293" w:type="dxa"/>
          </w:tcPr>
          <w:p w:rsidR="00FE603F" w:rsidRPr="00E01623" w:rsidRDefault="00FE603F" w:rsidP="00D84B1C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live subalpine fir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VL_conif</w:t>
            </w:r>
            <w:proofErr w:type="spellEnd"/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very large live coniferous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VL_Lw</w:t>
            </w:r>
            <w:proofErr w:type="spellEnd"/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very large live western larch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VL_At</w:t>
            </w:r>
            <w:proofErr w:type="spellEnd"/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very large live trembling aspen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VL_Fd</w:t>
            </w:r>
            <w:proofErr w:type="spellEnd"/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very large live Douglas-fir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VL_Pl</w:t>
            </w:r>
            <w:proofErr w:type="spellEnd"/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very large live lodgepole pine trees (no./ha, DBH </w:t>
            </w:r>
            <w:r w:rsidRPr="00E01623">
              <w:rPr>
                <w:rFonts w:cs="Times New Roman"/>
                <w:sz w:val="20"/>
                <w:szCs w:val="20"/>
              </w:rPr>
              <w:t>≥5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01623">
              <w:rPr>
                <w:rFonts w:cs="Times New Roman"/>
                <w:color w:val="000000"/>
                <w:sz w:val="20"/>
                <w:szCs w:val="20"/>
              </w:rPr>
              <w:t>D_LT_VL_Py</w:t>
            </w:r>
            <w:proofErr w:type="spellEnd"/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66259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very large live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pine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 w:rsidP="00D84B1C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VL_S</w:t>
            </w:r>
          </w:p>
        </w:tc>
        <w:tc>
          <w:tcPr>
            <w:tcW w:w="1293" w:type="dxa"/>
          </w:tcPr>
          <w:p w:rsidR="00FE603F" w:rsidRPr="00E01623" w:rsidRDefault="00FE603F" w:rsidP="00D84B1C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very large live hybrid spruce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_LT_VL_B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5846" w:type="dxa"/>
          </w:tcPr>
          <w:p w:rsidR="00FE603F" w:rsidRPr="00E01623" w:rsidRDefault="00FE603F" w:rsidP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ensity very large live subalpine fir trees (no./ha, DBH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57.5 c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9420" w:type="dxa"/>
            <w:gridSpan w:val="3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i/>
                <w:color w:val="000000"/>
                <w:sz w:val="20"/>
                <w:szCs w:val="20"/>
              </w:rPr>
              <w:t>GIS variables (repeated at the 225m, 400m and 800m scales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d_A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Douglas-fir leading 0-3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d_B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Douglas-fir leading 40-7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d_C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Douglas-fir leading 80-11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d_D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 w:rsidP="007777BA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Douglas-fir leading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20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Lw_A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western larch leading 0-3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Lw_B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western larch leading 40-7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Lw_C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western larch leading 80-11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Lw_D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 w:rsidP="007777BA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western larch leading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20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y_A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pine leading 0-3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y_B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pine leading 40-7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y_C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pine leading 80-11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y_D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 w:rsidP="007777BA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pine leading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20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lastRenderedPageBreak/>
              <w:t>Pl_A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odgepole pine leading 0-3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l_B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odgepole pine leading 40-7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l_C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odgepole pine leading 80-11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l_D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lodgepole pine leading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20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Conif_A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other coniferous tree species leading 0-3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Conif_B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other coniferous tree species leading 40-7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Conif_C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other coniferous tree species leading 80-11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Conif_D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 w:rsidP="007777BA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other coniferous tree species leading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20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Broadleaf_A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broadleaf tree species leading 0-3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Broadleaf_B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broadleaf tree species leading 40-7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Broadleaf_C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broadleaf tree species leading 80-11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Broadleaf_D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broadleaf tree species leading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20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Nospecies_A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No tree species present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Nonforest_A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Non-forest area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Fd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Douglas-fir, all age classe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Lw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western larch, all age classe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y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</w:t>
            </w:r>
            <w:r w:rsidR="0024104E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B51140" w:rsidRPr="00E01623">
              <w:rPr>
                <w:rFonts w:cs="Times New Roman"/>
                <w:color w:val="000000"/>
                <w:sz w:val="20"/>
                <w:szCs w:val="20"/>
              </w:rPr>
              <w:t>onderosa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pine, all age classe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l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lodgepole pine, all age classe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Conif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other coniferous tree species, all age classe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Broadleaf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broadleaf tree species, all age classe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All.other.Conif_D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coniferous tree species other than western larch leading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120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Othersap.Conif_C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Percent coniferous tree species other than Douglas-fir leading 80-119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Broadleaf_CD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 w:rsidP="007777BA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 broadleaf tree species leading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80 yr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mean.openHA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 w:rsidP="00531C9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Mean </w:t>
            </w:r>
            <w:r w:rsidR="00531C91" w:rsidRPr="00E01623">
              <w:rPr>
                <w:rFonts w:cs="Times New Roman"/>
                <w:color w:val="000000"/>
                <w:sz w:val="20"/>
                <w:szCs w:val="20"/>
              </w:rPr>
              <w:t>area of openings in canopy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tot.opening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925EB7" w:rsidP="00925EB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Total area o</w:t>
            </w:r>
            <w:r w:rsidR="00FE603F" w:rsidRPr="00E01623">
              <w:rPr>
                <w:rFonts w:cs="Times New Roman"/>
                <w:color w:val="000000"/>
                <w:sz w:val="20"/>
                <w:szCs w:val="20"/>
              </w:rPr>
              <w:t xml:space="preserve">f </w:t>
            </w:r>
            <w:r w:rsidR="00531C91" w:rsidRPr="00E01623">
              <w:rPr>
                <w:rFonts w:cs="Times New Roman"/>
                <w:color w:val="000000"/>
                <w:sz w:val="20"/>
                <w:szCs w:val="20"/>
              </w:rPr>
              <w:t>openings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in canopy</w:t>
            </w:r>
            <w:r w:rsidR="00FE603F" w:rsidRPr="00E016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n.openings_225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925EB7" w:rsidP="003C6A5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="00531C91" w:rsidRPr="00E01623">
              <w:rPr>
                <w:rFonts w:cs="Times New Roman"/>
                <w:color w:val="000000"/>
                <w:sz w:val="20"/>
                <w:szCs w:val="20"/>
              </w:rPr>
              <w:t>umber of openings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 in canopy</w:t>
            </w:r>
          </w:p>
        </w:tc>
      </w:tr>
      <w:tr w:rsidR="00B265CB" w:rsidRPr="00E01623" w:rsidTr="004B0CCD">
        <w:trPr>
          <w:cantSplit/>
          <w:trHeight w:val="290"/>
        </w:trPr>
        <w:tc>
          <w:tcPr>
            <w:tcW w:w="9420" w:type="dxa"/>
            <w:gridSpan w:val="3"/>
          </w:tcPr>
          <w:p w:rsidR="00B265CB" w:rsidRPr="00E01623" w:rsidRDefault="00B265CB" w:rsidP="003C6A51">
            <w:pPr>
              <w:autoSpaceDE w:val="0"/>
              <w:autoSpaceDN w:val="0"/>
              <w:adjustRightIn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i/>
                <w:color w:val="000000"/>
                <w:sz w:val="20"/>
                <w:szCs w:val="20"/>
              </w:rPr>
              <w:t>GIS variables not repeated for different scales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 w:rsidP="00B076A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CROWNGT15_225</w:t>
            </w:r>
          </w:p>
        </w:tc>
        <w:tc>
          <w:tcPr>
            <w:tcW w:w="1293" w:type="dxa"/>
          </w:tcPr>
          <w:p w:rsidR="00FE603F" w:rsidRPr="00E01623" w:rsidRDefault="00FE603F" w:rsidP="00B076A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 w:rsidP="003C6A5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Percentage crown closure of trees &gt;15 m in height </w:t>
            </w:r>
            <w:r w:rsidR="00B265CB" w:rsidRPr="00E01623">
              <w:rPr>
                <w:rFonts w:cs="Times New Roman"/>
                <w:color w:val="000000"/>
                <w:sz w:val="20"/>
                <w:szCs w:val="20"/>
              </w:rPr>
              <w:t>at 225 m scale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 w:rsidP="00B076A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MaxCRNGT15225</w:t>
            </w:r>
          </w:p>
        </w:tc>
        <w:tc>
          <w:tcPr>
            <w:tcW w:w="1293" w:type="dxa"/>
          </w:tcPr>
          <w:p w:rsidR="00FE603F" w:rsidRPr="00E01623" w:rsidRDefault="00FE603F" w:rsidP="00B076A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 w:rsidP="003C6A51">
            <w:pPr>
              <w:rPr>
                <w:rFonts w:cs="Times New Roman"/>
                <w:sz w:val="20"/>
                <w:szCs w:val="20"/>
              </w:rPr>
            </w:pPr>
            <w:r w:rsidRPr="00E01623">
              <w:rPr>
                <w:rFonts w:cs="Times New Roman"/>
                <w:sz w:val="20"/>
                <w:szCs w:val="20"/>
              </w:rPr>
              <w:t xml:space="preserve">Maximum crown closure of trees &gt;15 m in height </w:t>
            </w:r>
            <w:r w:rsidR="00B265CB" w:rsidRPr="00E01623">
              <w:rPr>
                <w:rFonts w:cs="Times New Roman"/>
                <w:color w:val="000000"/>
                <w:sz w:val="20"/>
                <w:szCs w:val="20"/>
              </w:rPr>
              <w:t>at 225 m scale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 w:rsidP="00B076A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MNCRN15225</w:t>
            </w:r>
          </w:p>
        </w:tc>
        <w:tc>
          <w:tcPr>
            <w:tcW w:w="1293" w:type="dxa"/>
          </w:tcPr>
          <w:p w:rsidR="00FE603F" w:rsidRPr="00E01623" w:rsidRDefault="00FE603F" w:rsidP="00B076A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 w:rsidP="003C6A51">
            <w:pPr>
              <w:rPr>
                <w:rFonts w:cs="Times New Roman"/>
                <w:sz w:val="20"/>
                <w:szCs w:val="20"/>
              </w:rPr>
            </w:pPr>
            <w:r w:rsidRPr="00E01623">
              <w:rPr>
                <w:rFonts w:cs="Times New Roman"/>
                <w:sz w:val="20"/>
                <w:szCs w:val="20"/>
              </w:rPr>
              <w:t>Mean crown closure of trees &gt;15 m in height</w:t>
            </w:r>
            <w:r w:rsidR="00B265CB" w:rsidRPr="00E01623">
              <w:rPr>
                <w:rFonts w:cs="Times New Roman"/>
                <w:color w:val="000000"/>
                <w:sz w:val="20"/>
                <w:szCs w:val="20"/>
              </w:rPr>
              <w:t xml:space="preserve"> at 225 m scale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IST_TO_AGE_80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 w:rsidP="007777BA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 xml:space="preserve">Distance to forest cover polygon of age </w:t>
            </w:r>
            <w:r w:rsidRPr="00E01623">
              <w:rPr>
                <w:rFonts w:cs="Times New Roman"/>
                <w:sz w:val="20"/>
                <w:szCs w:val="20"/>
              </w:rPr>
              <w:t>≥</w:t>
            </w:r>
            <w:r w:rsidRPr="00E01623">
              <w:rPr>
                <w:rFonts w:cs="Times New Roman"/>
                <w:color w:val="000000"/>
                <w:sz w:val="20"/>
                <w:szCs w:val="20"/>
              </w:rPr>
              <w:t>80 (m)</w:t>
            </w:r>
          </w:p>
        </w:tc>
      </w:tr>
      <w:tr w:rsidR="00FE603F" w:rsidRPr="00E01623" w:rsidTr="004B0CCD">
        <w:trPr>
          <w:cantSplit/>
          <w:trHeight w:val="290"/>
        </w:trPr>
        <w:tc>
          <w:tcPr>
            <w:tcW w:w="2281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IST_to_OPEN_LT40yrs</w:t>
            </w:r>
          </w:p>
        </w:tc>
        <w:tc>
          <w:tcPr>
            <w:tcW w:w="1293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GIS</w:t>
            </w:r>
          </w:p>
        </w:tc>
        <w:tc>
          <w:tcPr>
            <w:tcW w:w="5846" w:type="dxa"/>
          </w:tcPr>
          <w:p w:rsidR="00FE603F" w:rsidRPr="00E01623" w:rsidRDefault="00FE603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E01623">
              <w:rPr>
                <w:rFonts w:cs="Times New Roman"/>
                <w:color w:val="000000"/>
                <w:sz w:val="20"/>
                <w:szCs w:val="20"/>
              </w:rPr>
              <w:t>Distance to forest cover polygon with logging history and age &lt;40 yrs (m)</w:t>
            </w:r>
          </w:p>
        </w:tc>
      </w:tr>
    </w:tbl>
    <w:p w:rsidR="00DC42C4" w:rsidRPr="00E01623" w:rsidRDefault="00DC42C4">
      <w:pPr>
        <w:rPr>
          <w:rFonts w:cs="Times New Roman"/>
          <w:szCs w:val="24"/>
        </w:rPr>
      </w:pPr>
    </w:p>
    <w:sectPr w:rsidR="00DC42C4" w:rsidRPr="00E01623" w:rsidSect="00995ED6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B6A8FF6" w15:done="0"/>
  <w15:commentEx w15:paraId="57CD5729" w15:done="0"/>
  <w15:commentEx w15:paraId="477FF9FE" w15:done="0"/>
  <w15:commentEx w15:paraId="7D67EB80" w15:done="0"/>
  <w15:commentEx w15:paraId="779EEF7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5589" w:rsidRDefault="00AE5589" w:rsidP="00A427F6">
      <w:r>
        <w:separator/>
      </w:r>
    </w:p>
  </w:endnote>
  <w:endnote w:type="continuationSeparator" w:id="0">
    <w:p w:rsidR="00AE5589" w:rsidRDefault="00AE5589" w:rsidP="00A427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5589" w:rsidRDefault="00AE5589" w:rsidP="00A427F6">
      <w:r>
        <w:separator/>
      </w:r>
    </w:p>
  </w:footnote>
  <w:footnote w:type="continuationSeparator" w:id="0">
    <w:p w:rsidR="00AE5589" w:rsidRDefault="00AE5589" w:rsidP="00A427F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7355" w:rsidRDefault="007E735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A44E92"/>
    <w:multiLevelType w:val="hybridMultilevel"/>
    <w:tmpl w:val="0CECFED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EC55183"/>
    <w:multiLevelType w:val="hybridMultilevel"/>
    <w:tmpl w:val="A6DCF90E"/>
    <w:lvl w:ilvl="0" w:tplc="D2C6897E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127C56"/>
    <w:multiLevelType w:val="hybridMultilevel"/>
    <w:tmpl w:val="8010510E"/>
    <w:lvl w:ilvl="0" w:tplc="1E0CFDA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, Michaela">
    <w15:presenceInfo w15:providerId="AD" w15:userId="S-1-5-21-3458574638-2780845101-4193349012-24197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trackRevisions/>
  <w:defaultTabStop w:val="720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/>
  <w:rsids>
    <w:rsidRoot w:val="00AF5E25"/>
    <w:rsid w:val="00002426"/>
    <w:rsid w:val="00002763"/>
    <w:rsid w:val="0000692B"/>
    <w:rsid w:val="00006D57"/>
    <w:rsid w:val="00010F4E"/>
    <w:rsid w:val="0001266D"/>
    <w:rsid w:val="00014770"/>
    <w:rsid w:val="00015223"/>
    <w:rsid w:val="000160E0"/>
    <w:rsid w:val="00016768"/>
    <w:rsid w:val="00021D6E"/>
    <w:rsid w:val="00022CDC"/>
    <w:rsid w:val="00026E49"/>
    <w:rsid w:val="00027925"/>
    <w:rsid w:val="00031064"/>
    <w:rsid w:val="00034C44"/>
    <w:rsid w:val="00036FB8"/>
    <w:rsid w:val="000370D3"/>
    <w:rsid w:val="000376A2"/>
    <w:rsid w:val="000406E4"/>
    <w:rsid w:val="000434DF"/>
    <w:rsid w:val="00044181"/>
    <w:rsid w:val="00046274"/>
    <w:rsid w:val="000463AB"/>
    <w:rsid w:val="00057E1A"/>
    <w:rsid w:val="00065044"/>
    <w:rsid w:val="000662B9"/>
    <w:rsid w:val="000665AC"/>
    <w:rsid w:val="00067386"/>
    <w:rsid w:val="000724A7"/>
    <w:rsid w:val="00073641"/>
    <w:rsid w:val="0007397D"/>
    <w:rsid w:val="00082E02"/>
    <w:rsid w:val="000839DF"/>
    <w:rsid w:val="00084B8B"/>
    <w:rsid w:val="000866CE"/>
    <w:rsid w:val="00086EF5"/>
    <w:rsid w:val="0008754A"/>
    <w:rsid w:val="00087E3B"/>
    <w:rsid w:val="0009651F"/>
    <w:rsid w:val="00097A17"/>
    <w:rsid w:val="00097C7A"/>
    <w:rsid w:val="000A2D76"/>
    <w:rsid w:val="000A3D50"/>
    <w:rsid w:val="000A4F2E"/>
    <w:rsid w:val="000A6780"/>
    <w:rsid w:val="000A6DDC"/>
    <w:rsid w:val="000B0DE3"/>
    <w:rsid w:val="000B1DE2"/>
    <w:rsid w:val="000C002E"/>
    <w:rsid w:val="000C5A1A"/>
    <w:rsid w:val="000D1199"/>
    <w:rsid w:val="000D2954"/>
    <w:rsid w:val="000D3731"/>
    <w:rsid w:val="000D4EA9"/>
    <w:rsid w:val="000D620D"/>
    <w:rsid w:val="000E0758"/>
    <w:rsid w:val="000E17C3"/>
    <w:rsid w:val="000E1BA1"/>
    <w:rsid w:val="000E53C9"/>
    <w:rsid w:val="000E670C"/>
    <w:rsid w:val="000E7430"/>
    <w:rsid w:val="000E7D36"/>
    <w:rsid w:val="000F2335"/>
    <w:rsid w:val="000F5D6D"/>
    <w:rsid w:val="000F6043"/>
    <w:rsid w:val="000F7A9D"/>
    <w:rsid w:val="001002BB"/>
    <w:rsid w:val="00101050"/>
    <w:rsid w:val="0010167B"/>
    <w:rsid w:val="00101961"/>
    <w:rsid w:val="00101BB3"/>
    <w:rsid w:val="00106650"/>
    <w:rsid w:val="00112365"/>
    <w:rsid w:val="00112487"/>
    <w:rsid w:val="00112851"/>
    <w:rsid w:val="00113538"/>
    <w:rsid w:val="00116A60"/>
    <w:rsid w:val="00116D56"/>
    <w:rsid w:val="001177BB"/>
    <w:rsid w:val="00117962"/>
    <w:rsid w:val="001179E1"/>
    <w:rsid w:val="001216B5"/>
    <w:rsid w:val="00122768"/>
    <w:rsid w:val="00122EF7"/>
    <w:rsid w:val="00125107"/>
    <w:rsid w:val="001270A8"/>
    <w:rsid w:val="00132EC1"/>
    <w:rsid w:val="00134A48"/>
    <w:rsid w:val="00135D85"/>
    <w:rsid w:val="00136DBD"/>
    <w:rsid w:val="00141DE0"/>
    <w:rsid w:val="00141E76"/>
    <w:rsid w:val="00142A51"/>
    <w:rsid w:val="00145137"/>
    <w:rsid w:val="00146050"/>
    <w:rsid w:val="001460AE"/>
    <w:rsid w:val="00151B69"/>
    <w:rsid w:val="00152137"/>
    <w:rsid w:val="00152956"/>
    <w:rsid w:val="00152AA2"/>
    <w:rsid w:val="001549C4"/>
    <w:rsid w:val="00156396"/>
    <w:rsid w:val="00157687"/>
    <w:rsid w:val="00160D7A"/>
    <w:rsid w:val="0016463C"/>
    <w:rsid w:val="00167A21"/>
    <w:rsid w:val="0017146C"/>
    <w:rsid w:val="001717C6"/>
    <w:rsid w:val="0017370C"/>
    <w:rsid w:val="001738ED"/>
    <w:rsid w:val="00183A1C"/>
    <w:rsid w:val="00184A73"/>
    <w:rsid w:val="00185402"/>
    <w:rsid w:val="001863A7"/>
    <w:rsid w:val="00186CCC"/>
    <w:rsid w:val="001874EC"/>
    <w:rsid w:val="00191505"/>
    <w:rsid w:val="001915AA"/>
    <w:rsid w:val="00192261"/>
    <w:rsid w:val="001946C4"/>
    <w:rsid w:val="001948A9"/>
    <w:rsid w:val="00197F82"/>
    <w:rsid w:val="001A1F57"/>
    <w:rsid w:val="001A3760"/>
    <w:rsid w:val="001A5EAB"/>
    <w:rsid w:val="001B04C5"/>
    <w:rsid w:val="001B4563"/>
    <w:rsid w:val="001B6D0E"/>
    <w:rsid w:val="001B7854"/>
    <w:rsid w:val="001B7A1B"/>
    <w:rsid w:val="001C03B8"/>
    <w:rsid w:val="001C0F51"/>
    <w:rsid w:val="001C198B"/>
    <w:rsid w:val="001C2A2E"/>
    <w:rsid w:val="001C366E"/>
    <w:rsid w:val="001C5A21"/>
    <w:rsid w:val="001D4EEC"/>
    <w:rsid w:val="001D4F71"/>
    <w:rsid w:val="001D5AB0"/>
    <w:rsid w:val="001D5FC3"/>
    <w:rsid w:val="001E3F9E"/>
    <w:rsid w:val="001E47AB"/>
    <w:rsid w:val="001E55F6"/>
    <w:rsid w:val="001E5BDF"/>
    <w:rsid w:val="001F228C"/>
    <w:rsid w:val="001F4BD5"/>
    <w:rsid w:val="001F550B"/>
    <w:rsid w:val="00200F83"/>
    <w:rsid w:val="00202920"/>
    <w:rsid w:val="00203497"/>
    <w:rsid w:val="002046DE"/>
    <w:rsid w:val="00206862"/>
    <w:rsid w:val="00207ED7"/>
    <w:rsid w:val="00210A96"/>
    <w:rsid w:val="00213BB6"/>
    <w:rsid w:val="0022027D"/>
    <w:rsid w:val="00222586"/>
    <w:rsid w:val="0022259E"/>
    <w:rsid w:val="0022367E"/>
    <w:rsid w:val="002255C5"/>
    <w:rsid w:val="00225BC1"/>
    <w:rsid w:val="002274D0"/>
    <w:rsid w:val="00231284"/>
    <w:rsid w:val="00231C4D"/>
    <w:rsid w:val="00232457"/>
    <w:rsid w:val="00233921"/>
    <w:rsid w:val="002353AE"/>
    <w:rsid w:val="00235F78"/>
    <w:rsid w:val="0024104E"/>
    <w:rsid w:val="00246CBF"/>
    <w:rsid w:val="002476E6"/>
    <w:rsid w:val="00247D5F"/>
    <w:rsid w:val="00253486"/>
    <w:rsid w:val="00255706"/>
    <w:rsid w:val="00257C64"/>
    <w:rsid w:val="002605E2"/>
    <w:rsid w:val="002645E0"/>
    <w:rsid w:val="00271076"/>
    <w:rsid w:val="00273FD7"/>
    <w:rsid w:val="00274820"/>
    <w:rsid w:val="00274E22"/>
    <w:rsid w:val="002751C1"/>
    <w:rsid w:val="00277412"/>
    <w:rsid w:val="00280B21"/>
    <w:rsid w:val="002834F3"/>
    <w:rsid w:val="00284E21"/>
    <w:rsid w:val="002864F8"/>
    <w:rsid w:val="00287BB5"/>
    <w:rsid w:val="002928A1"/>
    <w:rsid w:val="00293FFA"/>
    <w:rsid w:val="00294E3E"/>
    <w:rsid w:val="002955FD"/>
    <w:rsid w:val="0029641E"/>
    <w:rsid w:val="002A38D9"/>
    <w:rsid w:val="002A6700"/>
    <w:rsid w:val="002B6C3C"/>
    <w:rsid w:val="002B79AC"/>
    <w:rsid w:val="002C179C"/>
    <w:rsid w:val="002C1A05"/>
    <w:rsid w:val="002C20B4"/>
    <w:rsid w:val="002C2D16"/>
    <w:rsid w:val="002C73BE"/>
    <w:rsid w:val="002D5FB3"/>
    <w:rsid w:val="002E231E"/>
    <w:rsid w:val="002E2C72"/>
    <w:rsid w:val="002E36E7"/>
    <w:rsid w:val="002F0633"/>
    <w:rsid w:val="002F1915"/>
    <w:rsid w:val="002F3B79"/>
    <w:rsid w:val="002F3D70"/>
    <w:rsid w:val="002F412B"/>
    <w:rsid w:val="002F5E70"/>
    <w:rsid w:val="00306843"/>
    <w:rsid w:val="00307272"/>
    <w:rsid w:val="00307CBF"/>
    <w:rsid w:val="00310539"/>
    <w:rsid w:val="00312B68"/>
    <w:rsid w:val="003140CB"/>
    <w:rsid w:val="003150E6"/>
    <w:rsid w:val="00315225"/>
    <w:rsid w:val="003173C0"/>
    <w:rsid w:val="00332605"/>
    <w:rsid w:val="0033284A"/>
    <w:rsid w:val="00334A4A"/>
    <w:rsid w:val="00340B49"/>
    <w:rsid w:val="00341E5E"/>
    <w:rsid w:val="00341E7D"/>
    <w:rsid w:val="0034607F"/>
    <w:rsid w:val="00346304"/>
    <w:rsid w:val="0034671A"/>
    <w:rsid w:val="00346E40"/>
    <w:rsid w:val="003502CE"/>
    <w:rsid w:val="0035081C"/>
    <w:rsid w:val="0035153A"/>
    <w:rsid w:val="00351E9B"/>
    <w:rsid w:val="00353936"/>
    <w:rsid w:val="00356FA2"/>
    <w:rsid w:val="003574DF"/>
    <w:rsid w:val="003576F9"/>
    <w:rsid w:val="00367213"/>
    <w:rsid w:val="00371241"/>
    <w:rsid w:val="003715E7"/>
    <w:rsid w:val="003734B4"/>
    <w:rsid w:val="00373AB5"/>
    <w:rsid w:val="003742B2"/>
    <w:rsid w:val="00374B10"/>
    <w:rsid w:val="00374EF3"/>
    <w:rsid w:val="003763C2"/>
    <w:rsid w:val="00382770"/>
    <w:rsid w:val="003830AA"/>
    <w:rsid w:val="00384626"/>
    <w:rsid w:val="003854AD"/>
    <w:rsid w:val="003876E7"/>
    <w:rsid w:val="00387FEF"/>
    <w:rsid w:val="003913DD"/>
    <w:rsid w:val="00391445"/>
    <w:rsid w:val="00392A12"/>
    <w:rsid w:val="003954BF"/>
    <w:rsid w:val="003A3BE8"/>
    <w:rsid w:val="003A42F1"/>
    <w:rsid w:val="003B23A4"/>
    <w:rsid w:val="003B27B9"/>
    <w:rsid w:val="003B482F"/>
    <w:rsid w:val="003B5FDC"/>
    <w:rsid w:val="003B77B3"/>
    <w:rsid w:val="003C0B50"/>
    <w:rsid w:val="003C26D8"/>
    <w:rsid w:val="003C38B0"/>
    <w:rsid w:val="003C3F75"/>
    <w:rsid w:val="003C48FA"/>
    <w:rsid w:val="003C4B2B"/>
    <w:rsid w:val="003C51CD"/>
    <w:rsid w:val="003C67DF"/>
    <w:rsid w:val="003C6A51"/>
    <w:rsid w:val="003C6F88"/>
    <w:rsid w:val="003C786B"/>
    <w:rsid w:val="003D1E32"/>
    <w:rsid w:val="003D317E"/>
    <w:rsid w:val="003D501C"/>
    <w:rsid w:val="003D53B6"/>
    <w:rsid w:val="003D53D3"/>
    <w:rsid w:val="003D57FD"/>
    <w:rsid w:val="003E0410"/>
    <w:rsid w:val="003E175B"/>
    <w:rsid w:val="003E20FF"/>
    <w:rsid w:val="003E316E"/>
    <w:rsid w:val="003E5002"/>
    <w:rsid w:val="003E5C17"/>
    <w:rsid w:val="003E756F"/>
    <w:rsid w:val="003F1B03"/>
    <w:rsid w:val="003F3B0F"/>
    <w:rsid w:val="003F5973"/>
    <w:rsid w:val="003F6098"/>
    <w:rsid w:val="003F7982"/>
    <w:rsid w:val="00400DA8"/>
    <w:rsid w:val="004016E3"/>
    <w:rsid w:val="0040190E"/>
    <w:rsid w:val="00402775"/>
    <w:rsid w:val="00402FB8"/>
    <w:rsid w:val="0040357A"/>
    <w:rsid w:val="004042A0"/>
    <w:rsid w:val="00404B75"/>
    <w:rsid w:val="004157DE"/>
    <w:rsid w:val="00423D8E"/>
    <w:rsid w:val="004318A2"/>
    <w:rsid w:val="00431F3B"/>
    <w:rsid w:val="004341ED"/>
    <w:rsid w:val="0043535C"/>
    <w:rsid w:val="004354AF"/>
    <w:rsid w:val="004379FE"/>
    <w:rsid w:val="00440C4C"/>
    <w:rsid w:val="00443724"/>
    <w:rsid w:val="00445AA5"/>
    <w:rsid w:val="00447C76"/>
    <w:rsid w:val="00450D3F"/>
    <w:rsid w:val="00455276"/>
    <w:rsid w:val="0045581C"/>
    <w:rsid w:val="00456226"/>
    <w:rsid w:val="00456EE1"/>
    <w:rsid w:val="00457173"/>
    <w:rsid w:val="00464392"/>
    <w:rsid w:val="00464D86"/>
    <w:rsid w:val="00465297"/>
    <w:rsid w:val="00465ADF"/>
    <w:rsid w:val="0046680D"/>
    <w:rsid w:val="00471C32"/>
    <w:rsid w:val="00471CDC"/>
    <w:rsid w:val="00476509"/>
    <w:rsid w:val="00480E03"/>
    <w:rsid w:val="00482D6C"/>
    <w:rsid w:val="004855F6"/>
    <w:rsid w:val="00486D53"/>
    <w:rsid w:val="00490845"/>
    <w:rsid w:val="0049088C"/>
    <w:rsid w:val="00492B1E"/>
    <w:rsid w:val="00493416"/>
    <w:rsid w:val="004941FD"/>
    <w:rsid w:val="00497F51"/>
    <w:rsid w:val="004A285E"/>
    <w:rsid w:val="004A56D8"/>
    <w:rsid w:val="004A7311"/>
    <w:rsid w:val="004A7B67"/>
    <w:rsid w:val="004B0CCD"/>
    <w:rsid w:val="004B1B4F"/>
    <w:rsid w:val="004B1EFC"/>
    <w:rsid w:val="004B1FA7"/>
    <w:rsid w:val="004B3331"/>
    <w:rsid w:val="004B3617"/>
    <w:rsid w:val="004B4EBD"/>
    <w:rsid w:val="004B7046"/>
    <w:rsid w:val="004B7FEF"/>
    <w:rsid w:val="004D0139"/>
    <w:rsid w:val="004D38C8"/>
    <w:rsid w:val="004D3C46"/>
    <w:rsid w:val="004D3E48"/>
    <w:rsid w:val="004D4087"/>
    <w:rsid w:val="004D6EA4"/>
    <w:rsid w:val="004E0518"/>
    <w:rsid w:val="004E308F"/>
    <w:rsid w:val="004E34AA"/>
    <w:rsid w:val="004E5D30"/>
    <w:rsid w:val="004E607D"/>
    <w:rsid w:val="004E69CE"/>
    <w:rsid w:val="004F17F0"/>
    <w:rsid w:val="004F215C"/>
    <w:rsid w:val="004F25C5"/>
    <w:rsid w:val="004F43D3"/>
    <w:rsid w:val="00501853"/>
    <w:rsid w:val="00502F21"/>
    <w:rsid w:val="00504609"/>
    <w:rsid w:val="00504848"/>
    <w:rsid w:val="0050503D"/>
    <w:rsid w:val="005061F2"/>
    <w:rsid w:val="00506EE5"/>
    <w:rsid w:val="005073F0"/>
    <w:rsid w:val="005140F4"/>
    <w:rsid w:val="005157D0"/>
    <w:rsid w:val="00521849"/>
    <w:rsid w:val="005232DE"/>
    <w:rsid w:val="00523400"/>
    <w:rsid w:val="0052364A"/>
    <w:rsid w:val="0052382B"/>
    <w:rsid w:val="00524611"/>
    <w:rsid w:val="005265D6"/>
    <w:rsid w:val="00530D11"/>
    <w:rsid w:val="00531C91"/>
    <w:rsid w:val="00531D1D"/>
    <w:rsid w:val="00533B98"/>
    <w:rsid w:val="00540257"/>
    <w:rsid w:val="0054132C"/>
    <w:rsid w:val="00542767"/>
    <w:rsid w:val="0054748E"/>
    <w:rsid w:val="005507AC"/>
    <w:rsid w:val="00550C93"/>
    <w:rsid w:val="005514F1"/>
    <w:rsid w:val="00556D66"/>
    <w:rsid w:val="00560917"/>
    <w:rsid w:val="0056342C"/>
    <w:rsid w:val="00563D4A"/>
    <w:rsid w:val="00566A31"/>
    <w:rsid w:val="00566D61"/>
    <w:rsid w:val="00570276"/>
    <w:rsid w:val="00573765"/>
    <w:rsid w:val="00573792"/>
    <w:rsid w:val="00574036"/>
    <w:rsid w:val="00575D0C"/>
    <w:rsid w:val="005838D2"/>
    <w:rsid w:val="00583BD9"/>
    <w:rsid w:val="00585000"/>
    <w:rsid w:val="00587032"/>
    <w:rsid w:val="00587512"/>
    <w:rsid w:val="00587DE0"/>
    <w:rsid w:val="0059460D"/>
    <w:rsid w:val="005A010F"/>
    <w:rsid w:val="005A619D"/>
    <w:rsid w:val="005A64A1"/>
    <w:rsid w:val="005A6D1E"/>
    <w:rsid w:val="005A7FA1"/>
    <w:rsid w:val="005B339E"/>
    <w:rsid w:val="005B4DE4"/>
    <w:rsid w:val="005B7C2A"/>
    <w:rsid w:val="005C170F"/>
    <w:rsid w:val="005C2B1B"/>
    <w:rsid w:val="005C3F23"/>
    <w:rsid w:val="005C6650"/>
    <w:rsid w:val="005C67C1"/>
    <w:rsid w:val="005C6BF8"/>
    <w:rsid w:val="005D1C9D"/>
    <w:rsid w:val="005D2F12"/>
    <w:rsid w:val="005D364C"/>
    <w:rsid w:val="005D57F5"/>
    <w:rsid w:val="005D6F02"/>
    <w:rsid w:val="005E01CC"/>
    <w:rsid w:val="005E0E3C"/>
    <w:rsid w:val="005E25A4"/>
    <w:rsid w:val="005E286E"/>
    <w:rsid w:val="005E353E"/>
    <w:rsid w:val="005E36AA"/>
    <w:rsid w:val="005E37D8"/>
    <w:rsid w:val="005E3F83"/>
    <w:rsid w:val="005E517C"/>
    <w:rsid w:val="005E6689"/>
    <w:rsid w:val="005F1773"/>
    <w:rsid w:val="005F1946"/>
    <w:rsid w:val="005F538D"/>
    <w:rsid w:val="005F6D36"/>
    <w:rsid w:val="00600AF0"/>
    <w:rsid w:val="006029AA"/>
    <w:rsid w:val="00614DE3"/>
    <w:rsid w:val="00614F53"/>
    <w:rsid w:val="006166D9"/>
    <w:rsid w:val="00621B67"/>
    <w:rsid w:val="00622A56"/>
    <w:rsid w:val="006241EB"/>
    <w:rsid w:val="00624272"/>
    <w:rsid w:val="00626328"/>
    <w:rsid w:val="00626FAF"/>
    <w:rsid w:val="006319AB"/>
    <w:rsid w:val="00631C9A"/>
    <w:rsid w:val="006321A1"/>
    <w:rsid w:val="006366E5"/>
    <w:rsid w:val="006407BA"/>
    <w:rsid w:val="00647542"/>
    <w:rsid w:val="006541F9"/>
    <w:rsid w:val="0065573B"/>
    <w:rsid w:val="006559B5"/>
    <w:rsid w:val="006570B1"/>
    <w:rsid w:val="00660828"/>
    <w:rsid w:val="00662595"/>
    <w:rsid w:val="00663BEC"/>
    <w:rsid w:val="006649BC"/>
    <w:rsid w:val="0066721B"/>
    <w:rsid w:val="006721F9"/>
    <w:rsid w:val="006728DA"/>
    <w:rsid w:val="00676C09"/>
    <w:rsid w:val="0068094D"/>
    <w:rsid w:val="00682747"/>
    <w:rsid w:val="006827D4"/>
    <w:rsid w:val="00683F0C"/>
    <w:rsid w:val="006903CC"/>
    <w:rsid w:val="00695661"/>
    <w:rsid w:val="006A18C8"/>
    <w:rsid w:val="006A2134"/>
    <w:rsid w:val="006A2D5C"/>
    <w:rsid w:val="006A531B"/>
    <w:rsid w:val="006A6977"/>
    <w:rsid w:val="006A7A47"/>
    <w:rsid w:val="006B0565"/>
    <w:rsid w:val="006B0E08"/>
    <w:rsid w:val="006B1AD7"/>
    <w:rsid w:val="006B23A2"/>
    <w:rsid w:val="006B42F4"/>
    <w:rsid w:val="006B4A29"/>
    <w:rsid w:val="006B52F8"/>
    <w:rsid w:val="006B6032"/>
    <w:rsid w:val="006B78CC"/>
    <w:rsid w:val="006C3CDB"/>
    <w:rsid w:val="006C5FB3"/>
    <w:rsid w:val="006C60D5"/>
    <w:rsid w:val="006C77D9"/>
    <w:rsid w:val="006D0BC6"/>
    <w:rsid w:val="006D12AA"/>
    <w:rsid w:val="006D3127"/>
    <w:rsid w:val="006D58FE"/>
    <w:rsid w:val="006E085B"/>
    <w:rsid w:val="006E0969"/>
    <w:rsid w:val="006E1DEB"/>
    <w:rsid w:val="006E26FE"/>
    <w:rsid w:val="006E324C"/>
    <w:rsid w:val="006E3E54"/>
    <w:rsid w:val="006E52A4"/>
    <w:rsid w:val="006F0149"/>
    <w:rsid w:val="006F5745"/>
    <w:rsid w:val="006F61CA"/>
    <w:rsid w:val="006F73B2"/>
    <w:rsid w:val="006F781B"/>
    <w:rsid w:val="006F7B9B"/>
    <w:rsid w:val="00703AAF"/>
    <w:rsid w:val="00704628"/>
    <w:rsid w:val="00711A05"/>
    <w:rsid w:val="00713B2B"/>
    <w:rsid w:val="007151A0"/>
    <w:rsid w:val="00717B1E"/>
    <w:rsid w:val="00717E5C"/>
    <w:rsid w:val="00721B78"/>
    <w:rsid w:val="0072303E"/>
    <w:rsid w:val="00726EE6"/>
    <w:rsid w:val="00735A3C"/>
    <w:rsid w:val="00737D02"/>
    <w:rsid w:val="007410BA"/>
    <w:rsid w:val="00742728"/>
    <w:rsid w:val="00752F44"/>
    <w:rsid w:val="00754507"/>
    <w:rsid w:val="00754960"/>
    <w:rsid w:val="00754DD4"/>
    <w:rsid w:val="00755AC8"/>
    <w:rsid w:val="00757BC1"/>
    <w:rsid w:val="00761365"/>
    <w:rsid w:val="0076187A"/>
    <w:rsid w:val="007623B9"/>
    <w:rsid w:val="00763A5C"/>
    <w:rsid w:val="00763CF4"/>
    <w:rsid w:val="0076512B"/>
    <w:rsid w:val="0076580A"/>
    <w:rsid w:val="00766CBC"/>
    <w:rsid w:val="00770A1F"/>
    <w:rsid w:val="0077355C"/>
    <w:rsid w:val="00773B44"/>
    <w:rsid w:val="00775E52"/>
    <w:rsid w:val="00776B45"/>
    <w:rsid w:val="007772A4"/>
    <w:rsid w:val="007777BA"/>
    <w:rsid w:val="00777E20"/>
    <w:rsid w:val="00777ED2"/>
    <w:rsid w:val="00781C49"/>
    <w:rsid w:val="0078275A"/>
    <w:rsid w:val="00786B7C"/>
    <w:rsid w:val="00786E95"/>
    <w:rsid w:val="00787C27"/>
    <w:rsid w:val="00791298"/>
    <w:rsid w:val="0079303E"/>
    <w:rsid w:val="0079320E"/>
    <w:rsid w:val="00793DA2"/>
    <w:rsid w:val="00794F61"/>
    <w:rsid w:val="007A11F2"/>
    <w:rsid w:val="007A45FF"/>
    <w:rsid w:val="007A710E"/>
    <w:rsid w:val="007B3DF9"/>
    <w:rsid w:val="007B4AE6"/>
    <w:rsid w:val="007B6375"/>
    <w:rsid w:val="007B7AF7"/>
    <w:rsid w:val="007C19E0"/>
    <w:rsid w:val="007C2531"/>
    <w:rsid w:val="007C260F"/>
    <w:rsid w:val="007C2FEE"/>
    <w:rsid w:val="007C33A2"/>
    <w:rsid w:val="007C435C"/>
    <w:rsid w:val="007C4443"/>
    <w:rsid w:val="007C74A3"/>
    <w:rsid w:val="007C77BD"/>
    <w:rsid w:val="007C7A23"/>
    <w:rsid w:val="007D2B51"/>
    <w:rsid w:val="007D4097"/>
    <w:rsid w:val="007D5C7E"/>
    <w:rsid w:val="007D6D89"/>
    <w:rsid w:val="007E05AA"/>
    <w:rsid w:val="007E12C6"/>
    <w:rsid w:val="007E5ADC"/>
    <w:rsid w:val="007E6618"/>
    <w:rsid w:val="007E6BA0"/>
    <w:rsid w:val="007E7355"/>
    <w:rsid w:val="007E7C2A"/>
    <w:rsid w:val="007E7D83"/>
    <w:rsid w:val="007F5332"/>
    <w:rsid w:val="007F69E4"/>
    <w:rsid w:val="007F7B56"/>
    <w:rsid w:val="008001AA"/>
    <w:rsid w:val="0080204C"/>
    <w:rsid w:val="00802686"/>
    <w:rsid w:val="00802D41"/>
    <w:rsid w:val="00803C83"/>
    <w:rsid w:val="00804560"/>
    <w:rsid w:val="00804DA0"/>
    <w:rsid w:val="00805063"/>
    <w:rsid w:val="00806095"/>
    <w:rsid w:val="008143C4"/>
    <w:rsid w:val="00814A8B"/>
    <w:rsid w:val="008212C2"/>
    <w:rsid w:val="0082273F"/>
    <w:rsid w:val="00822F19"/>
    <w:rsid w:val="0082345D"/>
    <w:rsid w:val="008251F8"/>
    <w:rsid w:val="0082544C"/>
    <w:rsid w:val="00825976"/>
    <w:rsid w:val="00827010"/>
    <w:rsid w:val="00833767"/>
    <w:rsid w:val="00835A3A"/>
    <w:rsid w:val="008429E0"/>
    <w:rsid w:val="00843FFF"/>
    <w:rsid w:val="008449A5"/>
    <w:rsid w:val="00845FEF"/>
    <w:rsid w:val="00852976"/>
    <w:rsid w:val="00852BC2"/>
    <w:rsid w:val="00853CA0"/>
    <w:rsid w:val="00854012"/>
    <w:rsid w:val="00856682"/>
    <w:rsid w:val="0085678D"/>
    <w:rsid w:val="00856B7A"/>
    <w:rsid w:val="00861CB1"/>
    <w:rsid w:val="008625F2"/>
    <w:rsid w:val="0086482E"/>
    <w:rsid w:val="00864C22"/>
    <w:rsid w:val="008651CD"/>
    <w:rsid w:val="00865660"/>
    <w:rsid w:val="0086772B"/>
    <w:rsid w:val="008700B4"/>
    <w:rsid w:val="00870B12"/>
    <w:rsid w:val="00871C5B"/>
    <w:rsid w:val="00873489"/>
    <w:rsid w:val="00874024"/>
    <w:rsid w:val="008755DD"/>
    <w:rsid w:val="00883246"/>
    <w:rsid w:val="00883259"/>
    <w:rsid w:val="0088364E"/>
    <w:rsid w:val="00892A57"/>
    <w:rsid w:val="00892CEF"/>
    <w:rsid w:val="00893635"/>
    <w:rsid w:val="0089372B"/>
    <w:rsid w:val="00895BA5"/>
    <w:rsid w:val="00896869"/>
    <w:rsid w:val="008B029D"/>
    <w:rsid w:val="008B1B89"/>
    <w:rsid w:val="008B4D9F"/>
    <w:rsid w:val="008C09D3"/>
    <w:rsid w:val="008C09E9"/>
    <w:rsid w:val="008C3555"/>
    <w:rsid w:val="008C5C9A"/>
    <w:rsid w:val="008D0FF3"/>
    <w:rsid w:val="008D184B"/>
    <w:rsid w:val="008D4D73"/>
    <w:rsid w:val="008D5108"/>
    <w:rsid w:val="008D5FEA"/>
    <w:rsid w:val="008D6B4B"/>
    <w:rsid w:val="008D7A16"/>
    <w:rsid w:val="008D7FBC"/>
    <w:rsid w:val="008E063E"/>
    <w:rsid w:val="008E25AE"/>
    <w:rsid w:val="008F103C"/>
    <w:rsid w:val="008F49BC"/>
    <w:rsid w:val="008F502B"/>
    <w:rsid w:val="009038A1"/>
    <w:rsid w:val="00903E29"/>
    <w:rsid w:val="009060C7"/>
    <w:rsid w:val="0091161E"/>
    <w:rsid w:val="009123C1"/>
    <w:rsid w:val="00920CD6"/>
    <w:rsid w:val="00922011"/>
    <w:rsid w:val="00925EB7"/>
    <w:rsid w:val="0092625E"/>
    <w:rsid w:val="00926EB5"/>
    <w:rsid w:val="0092702C"/>
    <w:rsid w:val="009327D7"/>
    <w:rsid w:val="00932B4A"/>
    <w:rsid w:val="00935513"/>
    <w:rsid w:val="00935925"/>
    <w:rsid w:val="00936E74"/>
    <w:rsid w:val="00942406"/>
    <w:rsid w:val="0094285A"/>
    <w:rsid w:val="00943EC0"/>
    <w:rsid w:val="00946534"/>
    <w:rsid w:val="00950A4F"/>
    <w:rsid w:val="00951914"/>
    <w:rsid w:val="00951D44"/>
    <w:rsid w:val="00953466"/>
    <w:rsid w:val="009545B0"/>
    <w:rsid w:val="0096395B"/>
    <w:rsid w:val="00972321"/>
    <w:rsid w:val="00973178"/>
    <w:rsid w:val="009743B1"/>
    <w:rsid w:val="00974A0E"/>
    <w:rsid w:val="0097588A"/>
    <w:rsid w:val="009768C1"/>
    <w:rsid w:val="00976E2D"/>
    <w:rsid w:val="00981C03"/>
    <w:rsid w:val="009843B3"/>
    <w:rsid w:val="00985226"/>
    <w:rsid w:val="00985A72"/>
    <w:rsid w:val="00987E0D"/>
    <w:rsid w:val="0099116E"/>
    <w:rsid w:val="0099200B"/>
    <w:rsid w:val="00994D42"/>
    <w:rsid w:val="00994F55"/>
    <w:rsid w:val="00995ED6"/>
    <w:rsid w:val="00995EDD"/>
    <w:rsid w:val="009A1949"/>
    <w:rsid w:val="009A2225"/>
    <w:rsid w:val="009A4312"/>
    <w:rsid w:val="009A7BE2"/>
    <w:rsid w:val="009B0955"/>
    <w:rsid w:val="009B12AE"/>
    <w:rsid w:val="009B32DB"/>
    <w:rsid w:val="009B4315"/>
    <w:rsid w:val="009B5266"/>
    <w:rsid w:val="009B7D66"/>
    <w:rsid w:val="009C1611"/>
    <w:rsid w:val="009C1D26"/>
    <w:rsid w:val="009C3036"/>
    <w:rsid w:val="009C69E0"/>
    <w:rsid w:val="009D49B9"/>
    <w:rsid w:val="009D5BFA"/>
    <w:rsid w:val="009D654B"/>
    <w:rsid w:val="009E1104"/>
    <w:rsid w:val="009E1205"/>
    <w:rsid w:val="009E17E7"/>
    <w:rsid w:val="009E1A98"/>
    <w:rsid w:val="009E22E6"/>
    <w:rsid w:val="009E28DB"/>
    <w:rsid w:val="009E57EA"/>
    <w:rsid w:val="009E60F5"/>
    <w:rsid w:val="009E70E5"/>
    <w:rsid w:val="009F1A72"/>
    <w:rsid w:val="009F1EDE"/>
    <w:rsid w:val="009F2AFC"/>
    <w:rsid w:val="009F5F9C"/>
    <w:rsid w:val="009F7DC2"/>
    <w:rsid w:val="00A01541"/>
    <w:rsid w:val="00A026BF"/>
    <w:rsid w:val="00A02837"/>
    <w:rsid w:val="00A0285F"/>
    <w:rsid w:val="00A03855"/>
    <w:rsid w:val="00A041FB"/>
    <w:rsid w:val="00A07B90"/>
    <w:rsid w:val="00A1253C"/>
    <w:rsid w:val="00A15EC9"/>
    <w:rsid w:val="00A17374"/>
    <w:rsid w:val="00A17B41"/>
    <w:rsid w:val="00A20B8A"/>
    <w:rsid w:val="00A21A88"/>
    <w:rsid w:val="00A22934"/>
    <w:rsid w:val="00A22F4F"/>
    <w:rsid w:val="00A232FD"/>
    <w:rsid w:val="00A25E80"/>
    <w:rsid w:val="00A3293B"/>
    <w:rsid w:val="00A331D0"/>
    <w:rsid w:val="00A352D0"/>
    <w:rsid w:val="00A36A73"/>
    <w:rsid w:val="00A36B82"/>
    <w:rsid w:val="00A40B02"/>
    <w:rsid w:val="00A41E36"/>
    <w:rsid w:val="00A427F6"/>
    <w:rsid w:val="00A4301A"/>
    <w:rsid w:val="00A435BC"/>
    <w:rsid w:val="00A44CBA"/>
    <w:rsid w:val="00A45458"/>
    <w:rsid w:val="00A46240"/>
    <w:rsid w:val="00A6058D"/>
    <w:rsid w:val="00A61E0E"/>
    <w:rsid w:val="00A646B8"/>
    <w:rsid w:val="00A709A1"/>
    <w:rsid w:val="00A70BAF"/>
    <w:rsid w:val="00A71DA9"/>
    <w:rsid w:val="00A76993"/>
    <w:rsid w:val="00A77CC8"/>
    <w:rsid w:val="00A807B8"/>
    <w:rsid w:val="00A83E2D"/>
    <w:rsid w:val="00A84AB1"/>
    <w:rsid w:val="00A8560E"/>
    <w:rsid w:val="00A863BB"/>
    <w:rsid w:val="00A86783"/>
    <w:rsid w:val="00A87535"/>
    <w:rsid w:val="00A90670"/>
    <w:rsid w:val="00A912A4"/>
    <w:rsid w:val="00A92BD0"/>
    <w:rsid w:val="00A96A32"/>
    <w:rsid w:val="00A97291"/>
    <w:rsid w:val="00AA0510"/>
    <w:rsid w:val="00AA28AE"/>
    <w:rsid w:val="00AA3DCE"/>
    <w:rsid w:val="00AA4111"/>
    <w:rsid w:val="00AA516C"/>
    <w:rsid w:val="00AA648C"/>
    <w:rsid w:val="00AA70E3"/>
    <w:rsid w:val="00AA74B7"/>
    <w:rsid w:val="00AA7E3C"/>
    <w:rsid w:val="00AB0A7F"/>
    <w:rsid w:val="00AB125F"/>
    <w:rsid w:val="00AB20E0"/>
    <w:rsid w:val="00AB3598"/>
    <w:rsid w:val="00AB48A2"/>
    <w:rsid w:val="00AB4E37"/>
    <w:rsid w:val="00AB624E"/>
    <w:rsid w:val="00AB6DEB"/>
    <w:rsid w:val="00AB6E93"/>
    <w:rsid w:val="00AB715E"/>
    <w:rsid w:val="00AB7202"/>
    <w:rsid w:val="00AC0B04"/>
    <w:rsid w:val="00AC1212"/>
    <w:rsid w:val="00AC3447"/>
    <w:rsid w:val="00AC35EE"/>
    <w:rsid w:val="00AC4DD4"/>
    <w:rsid w:val="00AC53F3"/>
    <w:rsid w:val="00AC5B74"/>
    <w:rsid w:val="00AD1D16"/>
    <w:rsid w:val="00AD289E"/>
    <w:rsid w:val="00AD4C88"/>
    <w:rsid w:val="00AD4EE0"/>
    <w:rsid w:val="00AD75FF"/>
    <w:rsid w:val="00AE0064"/>
    <w:rsid w:val="00AE2C27"/>
    <w:rsid w:val="00AE2E67"/>
    <w:rsid w:val="00AE5589"/>
    <w:rsid w:val="00AE56DA"/>
    <w:rsid w:val="00AE6F4E"/>
    <w:rsid w:val="00AF09D8"/>
    <w:rsid w:val="00AF1098"/>
    <w:rsid w:val="00AF5E25"/>
    <w:rsid w:val="00AF7BBF"/>
    <w:rsid w:val="00B029E7"/>
    <w:rsid w:val="00B03061"/>
    <w:rsid w:val="00B03818"/>
    <w:rsid w:val="00B047A7"/>
    <w:rsid w:val="00B04874"/>
    <w:rsid w:val="00B04AC7"/>
    <w:rsid w:val="00B065C3"/>
    <w:rsid w:val="00B076A4"/>
    <w:rsid w:val="00B07F89"/>
    <w:rsid w:val="00B1124F"/>
    <w:rsid w:val="00B11582"/>
    <w:rsid w:val="00B13CEB"/>
    <w:rsid w:val="00B151C0"/>
    <w:rsid w:val="00B16066"/>
    <w:rsid w:val="00B1606D"/>
    <w:rsid w:val="00B16A05"/>
    <w:rsid w:val="00B16B64"/>
    <w:rsid w:val="00B16BCD"/>
    <w:rsid w:val="00B170D0"/>
    <w:rsid w:val="00B174F4"/>
    <w:rsid w:val="00B17A5E"/>
    <w:rsid w:val="00B2055B"/>
    <w:rsid w:val="00B21F75"/>
    <w:rsid w:val="00B24B1F"/>
    <w:rsid w:val="00B25F7B"/>
    <w:rsid w:val="00B26043"/>
    <w:rsid w:val="00B265CB"/>
    <w:rsid w:val="00B26B10"/>
    <w:rsid w:val="00B32090"/>
    <w:rsid w:val="00B3261F"/>
    <w:rsid w:val="00B33D79"/>
    <w:rsid w:val="00B36CF5"/>
    <w:rsid w:val="00B37C69"/>
    <w:rsid w:val="00B40905"/>
    <w:rsid w:val="00B42C17"/>
    <w:rsid w:val="00B44508"/>
    <w:rsid w:val="00B479D1"/>
    <w:rsid w:val="00B47D67"/>
    <w:rsid w:val="00B5009E"/>
    <w:rsid w:val="00B51140"/>
    <w:rsid w:val="00B52091"/>
    <w:rsid w:val="00B522D3"/>
    <w:rsid w:val="00B52570"/>
    <w:rsid w:val="00B527F3"/>
    <w:rsid w:val="00B5322D"/>
    <w:rsid w:val="00B5329E"/>
    <w:rsid w:val="00B54F9A"/>
    <w:rsid w:val="00B56CE9"/>
    <w:rsid w:val="00B56D36"/>
    <w:rsid w:val="00B57A69"/>
    <w:rsid w:val="00B63AA4"/>
    <w:rsid w:val="00B63F1B"/>
    <w:rsid w:val="00B653F6"/>
    <w:rsid w:val="00B7451C"/>
    <w:rsid w:val="00B76CB5"/>
    <w:rsid w:val="00B80FCD"/>
    <w:rsid w:val="00B82A1F"/>
    <w:rsid w:val="00B83222"/>
    <w:rsid w:val="00B83833"/>
    <w:rsid w:val="00B849CC"/>
    <w:rsid w:val="00B859C7"/>
    <w:rsid w:val="00B86A14"/>
    <w:rsid w:val="00B8726C"/>
    <w:rsid w:val="00B87556"/>
    <w:rsid w:val="00B90440"/>
    <w:rsid w:val="00B906E4"/>
    <w:rsid w:val="00B90B98"/>
    <w:rsid w:val="00B90E36"/>
    <w:rsid w:val="00B95908"/>
    <w:rsid w:val="00BA493C"/>
    <w:rsid w:val="00BA4CE6"/>
    <w:rsid w:val="00BB20C9"/>
    <w:rsid w:val="00BB2152"/>
    <w:rsid w:val="00BC0C0D"/>
    <w:rsid w:val="00BC0FF9"/>
    <w:rsid w:val="00BC255D"/>
    <w:rsid w:val="00BC4CE9"/>
    <w:rsid w:val="00BC4D1C"/>
    <w:rsid w:val="00BC6342"/>
    <w:rsid w:val="00BC63B9"/>
    <w:rsid w:val="00BC6997"/>
    <w:rsid w:val="00BC781A"/>
    <w:rsid w:val="00BD033E"/>
    <w:rsid w:val="00BD1FE6"/>
    <w:rsid w:val="00BD40F9"/>
    <w:rsid w:val="00BE085B"/>
    <w:rsid w:val="00BE247B"/>
    <w:rsid w:val="00BE304B"/>
    <w:rsid w:val="00BE36EC"/>
    <w:rsid w:val="00BE3B78"/>
    <w:rsid w:val="00BE3F73"/>
    <w:rsid w:val="00BE4700"/>
    <w:rsid w:val="00BE6BB6"/>
    <w:rsid w:val="00BE6EA1"/>
    <w:rsid w:val="00BF077E"/>
    <w:rsid w:val="00BF09F7"/>
    <w:rsid w:val="00BF5950"/>
    <w:rsid w:val="00BF7DC7"/>
    <w:rsid w:val="00C05B82"/>
    <w:rsid w:val="00C104CA"/>
    <w:rsid w:val="00C1096E"/>
    <w:rsid w:val="00C10E21"/>
    <w:rsid w:val="00C116BB"/>
    <w:rsid w:val="00C11917"/>
    <w:rsid w:val="00C11A2B"/>
    <w:rsid w:val="00C123AD"/>
    <w:rsid w:val="00C1332E"/>
    <w:rsid w:val="00C15263"/>
    <w:rsid w:val="00C16AAF"/>
    <w:rsid w:val="00C16C1D"/>
    <w:rsid w:val="00C23E7D"/>
    <w:rsid w:val="00C242E7"/>
    <w:rsid w:val="00C24BA3"/>
    <w:rsid w:val="00C31275"/>
    <w:rsid w:val="00C3158F"/>
    <w:rsid w:val="00C33A07"/>
    <w:rsid w:val="00C34219"/>
    <w:rsid w:val="00C34309"/>
    <w:rsid w:val="00C34D68"/>
    <w:rsid w:val="00C359A7"/>
    <w:rsid w:val="00C36C83"/>
    <w:rsid w:val="00C40EC5"/>
    <w:rsid w:val="00C42F35"/>
    <w:rsid w:val="00C44517"/>
    <w:rsid w:val="00C4723D"/>
    <w:rsid w:val="00C47553"/>
    <w:rsid w:val="00C50A8D"/>
    <w:rsid w:val="00C50BD9"/>
    <w:rsid w:val="00C52374"/>
    <w:rsid w:val="00C52962"/>
    <w:rsid w:val="00C56DEB"/>
    <w:rsid w:val="00C57A53"/>
    <w:rsid w:val="00C6099B"/>
    <w:rsid w:val="00C623AF"/>
    <w:rsid w:val="00C660DE"/>
    <w:rsid w:val="00C66FDC"/>
    <w:rsid w:val="00C67590"/>
    <w:rsid w:val="00C73FB6"/>
    <w:rsid w:val="00C74766"/>
    <w:rsid w:val="00C764D2"/>
    <w:rsid w:val="00C773F8"/>
    <w:rsid w:val="00C77D1A"/>
    <w:rsid w:val="00C81F70"/>
    <w:rsid w:val="00C85A6A"/>
    <w:rsid w:val="00CA12F7"/>
    <w:rsid w:val="00CA4190"/>
    <w:rsid w:val="00CA51C2"/>
    <w:rsid w:val="00CA554E"/>
    <w:rsid w:val="00CA6F49"/>
    <w:rsid w:val="00CB2819"/>
    <w:rsid w:val="00CB3B41"/>
    <w:rsid w:val="00CB4475"/>
    <w:rsid w:val="00CB5D8A"/>
    <w:rsid w:val="00CC16A9"/>
    <w:rsid w:val="00CC61CC"/>
    <w:rsid w:val="00CD20F1"/>
    <w:rsid w:val="00CD38FF"/>
    <w:rsid w:val="00CE18D6"/>
    <w:rsid w:val="00CE2A86"/>
    <w:rsid w:val="00CF0C13"/>
    <w:rsid w:val="00CF37B2"/>
    <w:rsid w:val="00CF655B"/>
    <w:rsid w:val="00D0178C"/>
    <w:rsid w:val="00D0267E"/>
    <w:rsid w:val="00D070D0"/>
    <w:rsid w:val="00D1138F"/>
    <w:rsid w:val="00D11405"/>
    <w:rsid w:val="00D117D2"/>
    <w:rsid w:val="00D1240E"/>
    <w:rsid w:val="00D16006"/>
    <w:rsid w:val="00D167FD"/>
    <w:rsid w:val="00D23929"/>
    <w:rsid w:val="00D24A43"/>
    <w:rsid w:val="00D25050"/>
    <w:rsid w:val="00D25F44"/>
    <w:rsid w:val="00D27DD7"/>
    <w:rsid w:val="00D34496"/>
    <w:rsid w:val="00D35D68"/>
    <w:rsid w:val="00D3636E"/>
    <w:rsid w:val="00D37106"/>
    <w:rsid w:val="00D37972"/>
    <w:rsid w:val="00D409D0"/>
    <w:rsid w:val="00D40DD2"/>
    <w:rsid w:val="00D41C70"/>
    <w:rsid w:val="00D4384E"/>
    <w:rsid w:val="00D45283"/>
    <w:rsid w:val="00D46532"/>
    <w:rsid w:val="00D4772F"/>
    <w:rsid w:val="00D478A9"/>
    <w:rsid w:val="00D5008E"/>
    <w:rsid w:val="00D50121"/>
    <w:rsid w:val="00D5060C"/>
    <w:rsid w:val="00D5555C"/>
    <w:rsid w:val="00D55CF2"/>
    <w:rsid w:val="00D570B5"/>
    <w:rsid w:val="00D60B12"/>
    <w:rsid w:val="00D60F7A"/>
    <w:rsid w:val="00D630B1"/>
    <w:rsid w:val="00D645FE"/>
    <w:rsid w:val="00D65DAE"/>
    <w:rsid w:val="00D727C5"/>
    <w:rsid w:val="00D733C0"/>
    <w:rsid w:val="00D7501B"/>
    <w:rsid w:val="00D753CE"/>
    <w:rsid w:val="00D7621C"/>
    <w:rsid w:val="00D763FB"/>
    <w:rsid w:val="00D805C8"/>
    <w:rsid w:val="00D83381"/>
    <w:rsid w:val="00D83E40"/>
    <w:rsid w:val="00D84B1C"/>
    <w:rsid w:val="00D911E3"/>
    <w:rsid w:val="00D91386"/>
    <w:rsid w:val="00D9172D"/>
    <w:rsid w:val="00D93A1B"/>
    <w:rsid w:val="00D95006"/>
    <w:rsid w:val="00D960E2"/>
    <w:rsid w:val="00D97BF3"/>
    <w:rsid w:val="00DA482A"/>
    <w:rsid w:val="00DA4C5F"/>
    <w:rsid w:val="00DA7338"/>
    <w:rsid w:val="00DB0819"/>
    <w:rsid w:val="00DB1D56"/>
    <w:rsid w:val="00DB246E"/>
    <w:rsid w:val="00DB3291"/>
    <w:rsid w:val="00DB3523"/>
    <w:rsid w:val="00DB4475"/>
    <w:rsid w:val="00DB5945"/>
    <w:rsid w:val="00DB6E05"/>
    <w:rsid w:val="00DB7088"/>
    <w:rsid w:val="00DB73B0"/>
    <w:rsid w:val="00DC1D73"/>
    <w:rsid w:val="00DC22A4"/>
    <w:rsid w:val="00DC3096"/>
    <w:rsid w:val="00DC42C4"/>
    <w:rsid w:val="00DD3C4A"/>
    <w:rsid w:val="00DD44FF"/>
    <w:rsid w:val="00DD562C"/>
    <w:rsid w:val="00DD7AEC"/>
    <w:rsid w:val="00DE0D13"/>
    <w:rsid w:val="00DE20D1"/>
    <w:rsid w:val="00DE3491"/>
    <w:rsid w:val="00DE4073"/>
    <w:rsid w:val="00DE6CBE"/>
    <w:rsid w:val="00DE6EF6"/>
    <w:rsid w:val="00DF076F"/>
    <w:rsid w:val="00DF1A79"/>
    <w:rsid w:val="00DF2411"/>
    <w:rsid w:val="00DF3206"/>
    <w:rsid w:val="00DF4FDF"/>
    <w:rsid w:val="00E00091"/>
    <w:rsid w:val="00E014C1"/>
    <w:rsid w:val="00E01623"/>
    <w:rsid w:val="00E1086E"/>
    <w:rsid w:val="00E13B55"/>
    <w:rsid w:val="00E15231"/>
    <w:rsid w:val="00E15757"/>
    <w:rsid w:val="00E1585C"/>
    <w:rsid w:val="00E16DBA"/>
    <w:rsid w:val="00E1713A"/>
    <w:rsid w:val="00E177DD"/>
    <w:rsid w:val="00E20EF3"/>
    <w:rsid w:val="00E217CC"/>
    <w:rsid w:val="00E217D6"/>
    <w:rsid w:val="00E22124"/>
    <w:rsid w:val="00E2581B"/>
    <w:rsid w:val="00E32A12"/>
    <w:rsid w:val="00E32AFE"/>
    <w:rsid w:val="00E34873"/>
    <w:rsid w:val="00E369DC"/>
    <w:rsid w:val="00E37D8A"/>
    <w:rsid w:val="00E43C07"/>
    <w:rsid w:val="00E44C0E"/>
    <w:rsid w:val="00E473BB"/>
    <w:rsid w:val="00E47F96"/>
    <w:rsid w:val="00E5495A"/>
    <w:rsid w:val="00E54F59"/>
    <w:rsid w:val="00E55ABE"/>
    <w:rsid w:val="00E55AE7"/>
    <w:rsid w:val="00E566A7"/>
    <w:rsid w:val="00E57A5D"/>
    <w:rsid w:val="00E603BF"/>
    <w:rsid w:val="00E63BBF"/>
    <w:rsid w:val="00E71265"/>
    <w:rsid w:val="00E71527"/>
    <w:rsid w:val="00E71EC3"/>
    <w:rsid w:val="00E759E2"/>
    <w:rsid w:val="00E763A8"/>
    <w:rsid w:val="00E771FA"/>
    <w:rsid w:val="00E87822"/>
    <w:rsid w:val="00E93B85"/>
    <w:rsid w:val="00E96100"/>
    <w:rsid w:val="00E96DAD"/>
    <w:rsid w:val="00E97525"/>
    <w:rsid w:val="00EA1CDE"/>
    <w:rsid w:val="00EA41E0"/>
    <w:rsid w:val="00EB1175"/>
    <w:rsid w:val="00EB1C83"/>
    <w:rsid w:val="00EB3B24"/>
    <w:rsid w:val="00EB43AF"/>
    <w:rsid w:val="00EB455C"/>
    <w:rsid w:val="00EB479E"/>
    <w:rsid w:val="00EB55CB"/>
    <w:rsid w:val="00EB6727"/>
    <w:rsid w:val="00EB787B"/>
    <w:rsid w:val="00EC3997"/>
    <w:rsid w:val="00EC5DDC"/>
    <w:rsid w:val="00EC7CE7"/>
    <w:rsid w:val="00ED047B"/>
    <w:rsid w:val="00ED3406"/>
    <w:rsid w:val="00ED4568"/>
    <w:rsid w:val="00ED79FC"/>
    <w:rsid w:val="00EE0697"/>
    <w:rsid w:val="00EE523F"/>
    <w:rsid w:val="00EE5567"/>
    <w:rsid w:val="00EE5857"/>
    <w:rsid w:val="00EE60D4"/>
    <w:rsid w:val="00EE6BB5"/>
    <w:rsid w:val="00EE7318"/>
    <w:rsid w:val="00EF02BE"/>
    <w:rsid w:val="00EF2C3E"/>
    <w:rsid w:val="00EF316C"/>
    <w:rsid w:val="00EF324A"/>
    <w:rsid w:val="00EF33E8"/>
    <w:rsid w:val="00EF66C8"/>
    <w:rsid w:val="00EF7948"/>
    <w:rsid w:val="00EF7DD6"/>
    <w:rsid w:val="00EF7FB6"/>
    <w:rsid w:val="00F0044F"/>
    <w:rsid w:val="00F01640"/>
    <w:rsid w:val="00F01DB5"/>
    <w:rsid w:val="00F031F9"/>
    <w:rsid w:val="00F03394"/>
    <w:rsid w:val="00F03C89"/>
    <w:rsid w:val="00F05EED"/>
    <w:rsid w:val="00F117DF"/>
    <w:rsid w:val="00F16385"/>
    <w:rsid w:val="00F174C6"/>
    <w:rsid w:val="00F2205D"/>
    <w:rsid w:val="00F23723"/>
    <w:rsid w:val="00F264C5"/>
    <w:rsid w:val="00F26AA0"/>
    <w:rsid w:val="00F26DFB"/>
    <w:rsid w:val="00F27499"/>
    <w:rsid w:val="00F30BF3"/>
    <w:rsid w:val="00F32631"/>
    <w:rsid w:val="00F34CA1"/>
    <w:rsid w:val="00F36B4E"/>
    <w:rsid w:val="00F409DB"/>
    <w:rsid w:val="00F4171E"/>
    <w:rsid w:val="00F428DB"/>
    <w:rsid w:val="00F430CE"/>
    <w:rsid w:val="00F43808"/>
    <w:rsid w:val="00F52097"/>
    <w:rsid w:val="00F529F5"/>
    <w:rsid w:val="00F53279"/>
    <w:rsid w:val="00F53459"/>
    <w:rsid w:val="00F55657"/>
    <w:rsid w:val="00F6000A"/>
    <w:rsid w:val="00F60AEB"/>
    <w:rsid w:val="00F61236"/>
    <w:rsid w:val="00F6252C"/>
    <w:rsid w:val="00F62C4C"/>
    <w:rsid w:val="00F641DF"/>
    <w:rsid w:val="00F660E7"/>
    <w:rsid w:val="00F660F2"/>
    <w:rsid w:val="00F706AF"/>
    <w:rsid w:val="00F70ECA"/>
    <w:rsid w:val="00F7246E"/>
    <w:rsid w:val="00F733F6"/>
    <w:rsid w:val="00F7346E"/>
    <w:rsid w:val="00F74E42"/>
    <w:rsid w:val="00F76290"/>
    <w:rsid w:val="00F82BAA"/>
    <w:rsid w:val="00F85FDD"/>
    <w:rsid w:val="00F87044"/>
    <w:rsid w:val="00F872B4"/>
    <w:rsid w:val="00F9055C"/>
    <w:rsid w:val="00F933D0"/>
    <w:rsid w:val="00F9357E"/>
    <w:rsid w:val="00F9779E"/>
    <w:rsid w:val="00FA227C"/>
    <w:rsid w:val="00FA3244"/>
    <w:rsid w:val="00FA7021"/>
    <w:rsid w:val="00FB343A"/>
    <w:rsid w:val="00FB3A0F"/>
    <w:rsid w:val="00FB3BAB"/>
    <w:rsid w:val="00FB58E8"/>
    <w:rsid w:val="00FB6546"/>
    <w:rsid w:val="00FB7ECC"/>
    <w:rsid w:val="00FC0C83"/>
    <w:rsid w:val="00FC1887"/>
    <w:rsid w:val="00FC3F1D"/>
    <w:rsid w:val="00FC3FBE"/>
    <w:rsid w:val="00FC4E2D"/>
    <w:rsid w:val="00FC52DC"/>
    <w:rsid w:val="00FC784C"/>
    <w:rsid w:val="00FC7992"/>
    <w:rsid w:val="00FD146F"/>
    <w:rsid w:val="00FD68E0"/>
    <w:rsid w:val="00FD7B84"/>
    <w:rsid w:val="00FE603F"/>
    <w:rsid w:val="00FE69D9"/>
    <w:rsid w:val="00FE7F9C"/>
    <w:rsid w:val="00FF41C6"/>
    <w:rsid w:val="00FF490E"/>
    <w:rsid w:val="00FF5836"/>
    <w:rsid w:val="00FF67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BC1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84E"/>
    <w:pPr>
      <w:keepNext/>
      <w:keepLines/>
      <w:spacing w:line="480" w:lineRule="auto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84E"/>
    <w:pPr>
      <w:keepNext/>
      <w:keepLines/>
      <w:spacing w:line="480" w:lineRule="auto"/>
      <w:outlineLvl w:val="1"/>
    </w:pPr>
    <w:rPr>
      <w:rFonts w:eastAsiaTheme="majorEastAsia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02426"/>
    <w:rPr>
      <w:rFonts w:ascii="Times New Roman" w:hAnsi="Times New Roman"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7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3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3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3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3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3B2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Normal"/>
    <w:link w:val="CitaviBibliographyEntryChar"/>
    <w:rsid w:val="006F73B2"/>
    <w:pPr>
      <w:tabs>
        <w:tab w:val="left" w:pos="283"/>
      </w:tabs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6F73B2"/>
  </w:style>
  <w:style w:type="paragraph" w:customStyle="1" w:styleId="CitaviBibliographyHeading">
    <w:name w:val="Citavi Bibliography Heading"/>
    <w:basedOn w:val="Heading1"/>
    <w:link w:val="CitaviBibliographyHeadingChar"/>
    <w:rsid w:val="006F73B2"/>
    <w:pPr>
      <w:jc w:val="left"/>
    </w:pPr>
  </w:style>
  <w:style w:type="character" w:customStyle="1" w:styleId="CitaviBibliographyHeadingChar">
    <w:name w:val="Citavi Bibliography Heading Char"/>
    <w:basedOn w:val="DefaultParagraphFont"/>
    <w:link w:val="CitaviBibliographyHeading"/>
    <w:rsid w:val="006F73B2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4384E"/>
    <w:rPr>
      <w:rFonts w:ascii="Times New Roman" w:eastAsiaTheme="majorEastAsia" w:hAnsi="Times New Roman" w:cstheme="majorBidi"/>
      <w:b/>
      <w:bCs/>
      <w:sz w:val="24"/>
      <w:szCs w:val="28"/>
    </w:rPr>
  </w:style>
  <w:style w:type="paragraph" w:customStyle="1" w:styleId="refer">
    <w:name w:val="refer"/>
    <w:basedOn w:val="Normal"/>
    <w:rsid w:val="003173C0"/>
    <w:pPr>
      <w:ind w:left="720" w:hanging="720"/>
    </w:pPr>
    <w:rPr>
      <w:rFonts w:eastAsia="Times New Roman" w:cs="Times New Roman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1717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C35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D4384E"/>
    <w:rPr>
      <w:rFonts w:ascii="Times New Roman" w:eastAsiaTheme="majorEastAsia" w:hAnsi="Times New Roman" w:cstheme="majorBidi"/>
      <w:bCs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A427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27F6"/>
  </w:style>
  <w:style w:type="paragraph" w:styleId="Footer">
    <w:name w:val="footer"/>
    <w:basedOn w:val="Normal"/>
    <w:link w:val="FooterChar"/>
    <w:uiPriority w:val="99"/>
    <w:unhideWhenUsed/>
    <w:rsid w:val="00A427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27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19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19AB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cg2ujhdabb">
    <w:name w:val="gcg2ujhdabb"/>
    <w:basedOn w:val="DefaultParagraphFont"/>
    <w:rsid w:val="006319AB"/>
  </w:style>
  <w:style w:type="character" w:customStyle="1" w:styleId="gcg2ujhdeab">
    <w:name w:val="gcg2ujhdeab"/>
    <w:basedOn w:val="DefaultParagraphFont"/>
    <w:rsid w:val="006319AB"/>
  </w:style>
  <w:style w:type="character" w:customStyle="1" w:styleId="gcg2ujhdiab">
    <w:name w:val="gcg2ujhdiab"/>
    <w:basedOn w:val="DefaultParagraphFont"/>
    <w:rsid w:val="006319AB"/>
  </w:style>
  <w:style w:type="character" w:styleId="LineNumber">
    <w:name w:val="line number"/>
    <w:basedOn w:val="DefaultParagraphFont"/>
    <w:uiPriority w:val="99"/>
    <w:semiHidden/>
    <w:unhideWhenUsed/>
    <w:rsid w:val="003150E6"/>
  </w:style>
  <w:style w:type="paragraph" w:styleId="Revision">
    <w:name w:val="Revision"/>
    <w:hidden/>
    <w:uiPriority w:val="99"/>
    <w:semiHidden/>
    <w:rsid w:val="004F25C5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B500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BC1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84E"/>
    <w:pPr>
      <w:keepNext/>
      <w:keepLines/>
      <w:spacing w:line="480" w:lineRule="auto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84E"/>
    <w:pPr>
      <w:keepNext/>
      <w:keepLines/>
      <w:spacing w:line="480" w:lineRule="auto"/>
      <w:outlineLvl w:val="1"/>
    </w:pPr>
    <w:rPr>
      <w:rFonts w:eastAsiaTheme="majorEastAsia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02426"/>
    <w:rPr>
      <w:rFonts w:ascii="Times New Roman" w:hAnsi="Times New Roman"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7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3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3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3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3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3B2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Normal"/>
    <w:link w:val="CitaviBibliographyEntryChar"/>
    <w:rsid w:val="006F73B2"/>
    <w:pPr>
      <w:tabs>
        <w:tab w:val="left" w:pos="283"/>
      </w:tabs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6F73B2"/>
  </w:style>
  <w:style w:type="paragraph" w:customStyle="1" w:styleId="CitaviBibliographyHeading">
    <w:name w:val="Citavi Bibliography Heading"/>
    <w:basedOn w:val="Heading1"/>
    <w:link w:val="CitaviBibliographyHeadingChar"/>
    <w:rsid w:val="006F73B2"/>
    <w:pPr>
      <w:jc w:val="left"/>
    </w:pPr>
  </w:style>
  <w:style w:type="character" w:customStyle="1" w:styleId="CitaviBibliographyHeadingChar">
    <w:name w:val="Citavi Bibliography Heading Char"/>
    <w:basedOn w:val="DefaultParagraphFont"/>
    <w:link w:val="CitaviBibliographyHeading"/>
    <w:rsid w:val="006F73B2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4384E"/>
    <w:rPr>
      <w:rFonts w:ascii="Times New Roman" w:eastAsiaTheme="majorEastAsia" w:hAnsi="Times New Roman" w:cstheme="majorBidi"/>
      <w:b/>
      <w:bCs/>
      <w:sz w:val="24"/>
      <w:szCs w:val="28"/>
    </w:rPr>
  </w:style>
  <w:style w:type="paragraph" w:customStyle="1" w:styleId="refer">
    <w:name w:val="refer"/>
    <w:basedOn w:val="Normal"/>
    <w:rsid w:val="003173C0"/>
    <w:pPr>
      <w:ind w:left="720" w:hanging="720"/>
    </w:pPr>
    <w:rPr>
      <w:rFonts w:eastAsia="Times New Roman" w:cs="Times New Roman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1717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C35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D4384E"/>
    <w:rPr>
      <w:rFonts w:ascii="Times New Roman" w:eastAsiaTheme="majorEastAsia" w:hAnsi="Times New Roman" w:cstheme="majorBidi"/>
      <w:bCs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A427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27F6"/>
  </w:style>
  <w:style w:type="paragraph" w:styleId="Footer">
    <w:name w:val="footer"/>
    <w:basedOn w:val="Normal"/>
    <w:link w:val="FooterChar"/>
    <w:uiPriority w:val="99"/>
    <w:unhideWhenUsed/>
    <w:rsid w:val="00A427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27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19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19AB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cg2ujhdabb">
    <w:name w:val="gcg2ujhdabb"/>
    <w:basedOn w:val="DefaultParagraphFont"/>
    <w:rsid w:val="006319AB"/>
  </w:style>
  <w:style w:type="character" w:customStyle="1" w:styleId="gcg2ujhdeab">
    <w:name w:val="gcg2ujhdeab"/>
    <w:basedOn w:val="DefaultParagraphFont"/>
    <w:rsid w:val="006319AB"/>
  </w:style>
  <w:style w:type="character" w:customStyle="1" w:styleId="gcg2ujhdiab">
    <w:name w:val="gcg2ujhdiab"/>
    <w:basedOn w:val="DefaultParagraphFont"/>
    <w:rsid w:val="006319AB"/>
  </w:style>
  <w:style w:type="character" w:styleId="LineNumber">
    <w:name w:val="line number"/>
    <w:basedOn w:val="DefaultParagraphFont"/>
    <w:uiPriority w:val="99"/>
    <w:semiHidden/>
    <w:unhideWhenUsed/>
    <w:rsid w:val="003150E6"/>
  </w:style>
  <w:style w:type="paragraph" w:styleId="Revision">
    <w:name w:val="Revision"/>
    <w:hidden/>
    <w:uiPriority w:val="99"/>
    <w:semiHidden/>
    <w:rsid w:val="004F25C5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B5009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0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7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0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4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23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613DB5-A313-48AA-99F0-F3671CC44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526</Words>
  <Characters>870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0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Nielsen</dc:creator>
  <cp:lastModifiedBy>Jennifer Nielsen</cp:lastModifiedBy>
  <cp:revision>3</cp:revision>
  <cp:lastPrinted>2015-01-13T16:53:00Z</cp:lastPrinted>
  <dcterms:created xsi:type="dcterms:W3CDTF">2015-05-10T18:25:00Z</dcterms:created>
  <dcterms:modified xsi:type="dcterms:W3CDTF">2015-05-10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Tom Nick &amp; Henry\Documents\Citavi 4\Projects\CavityNesters\Projects\Williamson's Sapsucker\Williamson's Sapsucker.ctv4</vt:lpwstr>
  </property>
  <property fmtid="{D5CDD505-2E9C-101B-9397-08002B2CF9AE}" pid="3" name="CitaviDocumentProperty_7">
    <vt:lpwstr>Williamson's Sapsucker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e6a7592d-e79d-426b-99a0-994f3f8c4a8c</vt:lpwstr>
  </property>
  <property fmtid="{D5CDD505-2E9C-101B-9397-08002B2CF9AE}" pid="6" name="CitaviDocumentProperty_1">
    <vt:lpwstr>4.2.0.11</vt:lpwstr>
  </property>
</Properties>
</file>